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5B9B" w:rsidRDefault="006F5B9B" w:rsidP="00FF34B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</w:t>
      </w:r>
      <w:r w:rsidRPr="006F5B9B">
        <w:rPr>
          <w:rFonts w:ascii="Times New Roman" w:hAnsi="Times New Roman" w:cs="Times New Roman"/>
          <w:b/>
          <w:sz w:val="24"/>
          <w:szCs w:val="24"/>
        </w:rPr>
        <w:t>upplemental data</w:t>
      </w:r>
    </w:p>
    <w:p w:rsidR="006F5B9B" w:rsidRPr="009E758D" w:rsidRDefault="006F5B9B" w:rsidP="00FF34B0">
      <w:pPr>
        <w:spacing w:line="480" w:lineRule="auto"/>
        <w:rPr>
          <w:rFonts w:ascii="Times New Roman" w:hAnsi="Times New Roman" w:cs="Times New Roman" w:hint="eastAsia"/>
          <w:bCs/>
          <w:sz w:val="24"/>
          <w:szCs w:val="24"/>
        </w:rPr>
      </w:pPr>
      <w:r w:rsidRPr="007417A7">
        <w:rPr>
          <w:rFonts w:ascii="Times New Roman" w:hAnsi="Times New Roman" w:cs="Times New Roman"/>
          <w:b/>
          <w:sz w:val="24"/>
          <w:szCs w:val="24"/>
        </w:rPr>
        <w:t>T</w:t>
      </w:r>
      <w:r w:rsidR="004B0C40">
        <w:rPr>
          <w:rFonts w:ascii="Times New Roman" w:hAnsi="Times New Roman" w:cs="Times New Roman"/>
          <w:b/>
          <w:sz w:val="24"/>
          <w:szCs w:val="24"/>
        </w:rPr>
        <w:t>able</w:t>
      </w:r>
      <w:r w:rsidRPr="007417A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7417A7">
        <w:rPr>
          <w:rFonts w:ascii="Times New Roman" w:hAnsi="Times New Roman" w:cs="Times New Roman"/>
          <w:bCs/>
          <w:sz w:val="24"/>
          <w:szCs w:val="24"/>
        </w:rPr>
        <w:t xml:space="preserve"> Norm</w:t>
      </w:r>
      <w:r w:rsidRPr="00617B1D">
        <w:rPr>
          <w:rFonts w:ascii="Times New Roman" w:hAnsi="Times New Roman" w:cs="Times New Roman"/>
          <w:bCs/>
          <w:sz w:val="24"/>
          <w:szCs w:val="24"/>
        </w:rPr>
        <w:t xml:space="preserve">ality evaluation by </w:t>
      </w:r>
      <w:r w:rsidRPr="00FF34B0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617B1D">
        <w:rPr>
          <w:rFonts w:ascii="Times New Roman" w:hAnsi="Times New Roman" w:cs="Times New Roman"/>
          <w:bCs/>
          <w:sz w:val="24"/>
          <w:szCs w:val="24"/>
        </w:rPr>
        <w:t>-value obtained with the Shapiro</w:t>
      </w:r>
      <w:r w:rsidR="00744A3F">
        <w:rPr>
          <w:rFonts w:ascii="Arial" w:hAnsi="Arial" w:cs="Arial"/>
          <w:bCs/>
          <w:sz w:val="24"/>
          <w:szCs w:val="24"/>
        </w:rPr>
        <w:t>–</w:t>
      </w:r>
      <w:r w:rsidRPr="00617B1D">
        <w:rPr>
          <w:rFonts w:ascii="Times New Roman" w:hAnsi="Times New Roman" w:cs="Times New Roman"/>
          <w:bCs/>
          <w:sz w:val="24"/>
          <w:szCs w:val="24"/>
        </w:rPr>
        <w:t xml:space="preserve">Wilk test for </w:t>
      </w:r>
      <w:r w:rsidR="00744A3F" w:rsidRPr="00744A3F">
        <w:rPr>
          <w:rFonts w:ascii="Times New Roman" w:hAnsi="Times New Roman" w:cs="Times New Roman"/>
          <w:bCs/>
          <w:sz w:val="24"/>
          <w:szCs w:val="24"/>
        </w:rPr>
        <w:t>generalized equivalent uniform dose (</w:t>
      </w:r>
      <w:r w:rsidRPr="00617B1D">
        <w:rPr>
          <w:rFonts w:ascii="Times New Roman" w:hAnsi="Times New Roman" w:cs="Times New Roman"/>
          <w:bCs/>
          <w:sz w:val="24"/>
          <w:szCs w:val="24"/>
        </w:rPr>
        <w:t>gEUD</w:t>
      </w:r>
      <w:r w:rsidR="00744A3F">
        <w:rPr>
          <w:rFonts w:ascii="Times New Roman" w:hAnsi="Times New Roman" w:cs="Times New Roman"/>
          <w:bCs/>
          <w:sz w:val="24"/>
          <w:szCs w:val="24"/>
        </w:rPr>
        <w:t>)</w:t>
      </w:r>
      <w:r w:rsidRPr="00617B1D">
        <w:rPr>
          <w:rFonts w:ascii="Times New Roman" w:hAnsi="Times New Roman" w:cs="Times New Roman"/>
          <w:bCs/>
          <w:sz w:val="24"/>
          <w:szCs w:val="24"/>
        </w:rPr>
        <w:t xml:space="preserve"> sensitivity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51"/>
        <w:gridCol w:w="1572"/>
        <w:gridCol w:w="1098"/>
        <w:gridCol w:w="1478"/>
        <w:gridCol w:w="1125"/>
        <w:gridCol w:w="1478"/>
      </w:tblGrid>
      <w:tr w:rsidR="006F5B9B" w:rsidRPr="007F7AB5">
        <w:trPr>
          <w:trHeight w:val="370"/>
        </w:trPr>
        <w:tc>
          <w:tcPr>
            <w:tcW w:w="1220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B9B" w:rsidRPr="007F7AB5" w:rsidRDefault="006F5B9B" w:rsidP="00FF34B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02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2" w:type="pct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onaco</w:t>
            </w:r>
          </w:p>
        </w:tc>
        <w:tc>
          <w:tcPr>
            <w:tcW w:w="1396" w:type="pct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RayStation</w:t>
            </w:r>
          </w:p>
        </w:tc>
      </w:tr>
      <w:tr w:rsidR="006F5B9B" w:rsidRPr="007F7AB5">
        <w:trPr>
          <w:trHeight w:val="358"/>
        </w:trPr>
        <w:tc>
          <w:tcPr>
            <w:tcW w:w="1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Standard</w:t>
            </w:r>
          </w:p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fraction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Hypofraction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Standard</w:t>
            </w:r>
          </w:p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fraction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Hypofraction</w:t>
            </w:r>
          </w:p>
        </w:tc>
      </w:tr>
      <w:tr w:rsidR="006F5B9B" w:rsidRPr="007F7AB5">
        <w:trPr>
          <w:trHeight w:val="358"/>
        </w:trPr>
        <w:tc>
          <w:tcPr>
            <w:tcW w:w="122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rostate</w:t>
            </w:r>
          </w:p>
        </w:tc>
        <w:tc>
          <w:tcPr>
            <w:tcW w:w="100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TV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</w:tr>
      <w:tr w:rsidR="006F5B9B" w:rsidRPr="007F7AB5">
        <w:trPr>
          <w:trHeight w:val="358"/>
        </w:trPr>
        <w:tc>
          <w:tcPr>
            <w:tcW w:w="122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.11</w:t>
            </w:r>
          </w:p>
        </w:tc>
        <w:tc>
          <w:tcPr>
            <w:tcW w:w="13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.35</w:t>
            </w:r>
          </w:p>
        </w:tc>
      </w:tr>
      <w:tr w:rsidR="006F5B9B" w:rsidRPr="007F7AB5">
        <w:trPr>
          <w:trHeight w:val="358"/>
        </w:trPr>
        <w:tc>
          <w:tcPr>
            <w:tcW w:w="12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5B9B" w:rsidRPr="007F7AB5" w:rsidRDefault="006F5B9B" w:rsidP="00FF34B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Rectum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&lt; 0.05</w:t>
            </w:r>
          </w:p>
        </w:tc>
      </w:tr>
      <w:tr w:rsidR="006F5B9B" w:rsidRPr="007F7AB5">
        <w:trPr>
          <w:trHeight w:val="358"/>
        </w:trPr>
        <w:tc>
          <w:tcPr>
            <w:tcW w:w="12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5B9B" w:rsidRPr="007F7AB5" w:rsidRDefault="006F5B9B" w:rsidP="00FF34B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Bladder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</w:tr>
      <w:tr w:rsidR="006F5B9B" w:rsidRPr="007F7AB5">
        <w:trPr>
          <w:trHeight w:val="358"/>
        </w:trPr>
        <w:tc>
          <w:tcPr>
            <w:tcW w:w="122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Lung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TV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&lt; 0.0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30</w:t>
            </w:r>
          </w:p>
        </w:tc>
      </w:tr>
      <w:tr w:rsidR="006F5B9B" w:rsidRPr="007F7AB5">
        <w:trPr>
          <w:trHeight w:val="358"/>
        </w:trPr>
        <w:tc>
          <w:tcPr>
            <w:tcW w:w="122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&lt; 0.05</w:t>
            </w:r>
          </w:p>
        </w:tc>
        <w:tc>
          <w:tcPr>
            <w:tcW w:w="13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.85</w:t>
            </w:r>
          </w:p>
        </w:tc>
      </w:tr>
      <w:tr w:rsidR="006F5B9B" w:rsidRPr="007F7AB5">
        <w:trPr>
          <w:trHeight w:val="358"/>
        </w:trPr>
        <w:tc>
          <w:tcPr>
            <w:tcW w:w="12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5B9B" w:rsidRPr="007F7AB5" w:rsidRDefault="006F5B9B" w:rsidP="00FF34B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Normal </w:t>
            </w:r>
            <w:r w:rsidR="00744A3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ung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&lt; 0.0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&lt; 0.05</w:t>
            </w:r>
          </w:p>
        </w:tc>
      </w:tr>
      <w:tr w:rsidR="006F5B9B" w:rsidRPr="007F7AB5">
        <w:trPr>
          <w:trHeight w:val="358"/>
        </w:trPr>
        <w:tc>
          <w:tcPr>
            <w:tcW w:w="122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Brain metastasi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TV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&lt; 0.0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&lt; 0.05</w:t>
            </w:r>
          </w:p>
        </w:tc>
      </w:tr>
      <w:tr w:rsidR="006F5B9B" w:rsidRPr="007F7AB5">
        <w:trPr>
          <w:trHeight w:val="358"/>
        </w:trPr>
        <w:tc>
          <w:tcPr>
            <w:tcW w:w="122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&lt; 0.05</w:t>
            </w:r>
          </w:p>
        </w:tc>
        <w:tc>
          <w:tcPr>
            <w:tcW w:w="13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&lt; 0.05</w:t>
            </w:r>
          </w:p>
        </w:tc>
      </w:tr>
      <w:tr w:rsidR="006F5B9B" w:rsidRPr="007F7AB5">
        <w:trPr>
          <w:trHeight w:val="358"/>
        </w:trPr>
        <w:tc>
          <w:tcPr>
            <w:tcW w:w="12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5B9B" w:rsidRPr="007F7AB5" w:rsidRDefault="006F5B9B" w:rsidP="00FF34B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Normal </w:t>
            </w:r>
            <w:r w:rsidR="00744A3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rain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&lt; 0.0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&lt; 0.05</w:t>
            </w:r>
          </w:p>
        </w:tc>
      </w:tr>
      <w:tr w:rsidR="006F5B9B" w:rsidRPr="007F7AB5">
        <w:trPr>
          <w:trHeight w:val="358"/>
        </w:trPr>
        <w:tc>
          <w:tcPr>
            <w:tcW w:w="1220" w:type="pct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Spinal metastasi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TV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&lt; 0.0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&lt; 0.0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&lt; 0.0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</w:tr>
      <w:tr w:rsidR="006F5B9B" w:rsidRPr="007F7AB5">
        <w:trPr>
          <w:trHeight w:val="358"/>
        </w:trPr>
        <w:tc>
          <w:tcPr>
            <w:tcW w:w="1220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&lt; 0.05</w:t>
            </w:r>
          </w:p>
        </w:tc>
        <w:tc>
          <w:tcPr>
            <w:tcW w:w="13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.38</w:t>
            </w:r>
          </w:p>
        </w:tc>
      </w:tr>
      <w:tr w:rsidR="006F5B9B" w:rsidRPr="007F7AB5">
        <w:trPr>
          <w:trHeight w:val="370"/>
        </w:trPr>
        <w:tc>
          <w:tcPr>
            <w:tcW w:w="1220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6F5B9B" w:rsidRPr="007F7AB5" w:rsidRDefault="006F5B9B" w:rsidP="00FF34B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Spinal cord</w:t>
            </w:r>
          </w:p>
        </w:tc>
        <w:tc>
          <w:tcPr>
            <w:tcW w:w="73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65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74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&lt; 0.05</w:t>
            </w:r>
          </w:p>
        </w:tc>
        <w:tc>
          <w:tcPr>
            <w:tcW w:w="65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5B9B" w:rsidRPr="007F7AB5" w:rsidRDefault="006F5B9B" w:rsidP="00FF34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7AB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</w:tr>
    </w:tbl>
    <w:p w:rsidR="006F5B9B" w:rsidRPr="00E66E61" w:rsidRDefault="00255262" w:rsidP="00FF34B0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255262">
        <w:rPr>
          <w:rFonts w:ascii="Times New Roman" w:hAnsi="Times New Roman" w:cs="Times New Roman"/>
          <w:sz w:val="24"/>
          <w:szCs w:val="24"/>
        </w:rPr>
        <w:t>Table S1 shows the results of the Shapi</w:t>
      </w:r>
      <w:r w:rsidR="00BB459B">
        <w:rPr>
          <w:rFonts w:ascii="Times New Roman" w:hAnsi="Times New Roman" w:cs="Times New Roman"/>
          <w:sz w:val="24"/>
          <w:szCs w:val="24"/>
        </w:rPr>
        <w:t>r</w:t>
      </w:r>
      <w:r w:rsidRPr="00255262">
        <w:rPr>
          <w:rFonts w:ascii="Times New Roman" w:hAnsi="Times New Roman" w:cs="Times New Roman"/>
          <w:sz w:val="24"/>
          <w:szCs w:val="24"/>
        </w:rPr>
        <w:t>o</w:t>
      </w:r>
      <w:r w:rsidR="00744A3F">
        <w:rPr>
          <w:rFonts w:ascii="Arial" w:hAnsi="Arial" w:cs="Arial"/>
          <w:sz w:val="24"/>
          <w:szCs w:val="24"/>
        </w:rPr>
        <w:t>–</w:t>
      </w:r>
      <w:r w:rsidR="00744A3F">
        <w:rPr>
          <w:rFonts w:ascii="Times New Roman" w:hAnsi="Times New Roman" w:cs="Times New Roman"/>
          <w:sz w:val="24"/>
          <w:szCs w:val="24"/>
        </w:rPr>
        <w:t>W</w:t>
      </w:r>
      <w:r w:rsidRPr="00255262">
        <w:rPr>
          <w:rFonts w:ascii="Times New Roman" w:hAnsi="Times New Roman" w:cs="Times New Roman"/>
          <w:sz w:val="24"/>
          <w:szCs w:val="24"/>
        </w:rPr>
        <w:t xml:space="preserve">ilk test </w:t>
      </w:r>
      <w:r w:rsidR="00744A3F">
        <w:rPr>
          <w:rFonts w:ascii="Times New Roman" w:hAnsi="Times New Roman" w:cs="Times New Roman"/>
          <w:sz w:val="24"/>
          <w:szCs w:val="24"/>
        </w:rPr>
        <w:t xml:space="preserve">used </w:t>
      </w:r>
      <w:r w:rsidRPr="00255262">
        <w:rPr>
          <w:rFonts w:ascii="Times New Roman" w:hAnsi="Times New Roman" w:cs="Times New Roman"/>
          <w:sz w:val="24"/>
          <w:szCs w:val="24"/>
        </w:rPr>
        <w:t xml:space="preserve">as a normality assessment </w:t>
      </w:r>
      <w:r w:rsidR="00744A3F">
        <w:rPr>
          <w:rFonts w:ascii="Times New Roman" w:hAnsi="Times New Roman" w:cs="Times New Roman"/>
          <w:sz w:val="24"/>
          <w:szCs w:val="24"/>
        </w:rPr>
        <w:t xml:space="preserve">test </w:t>
      </w:r>
      <w:r w:rsidRPr="00255262">
        <w:rPr>
          <w:rFonts w:ascii="Times New Roman" w:hAnsi="Times New Roman" w:cs="Times New Roman"/>
          <w:sz w:val="24"/>
          <w:szCs w:val="24"/>
        </w:rPr>
        <w:t>of gEUD sensitivity. Subsequent significance tests were examined using nonparametric tests for groups that were not normal based on the normality assessment in Table S1.</w:t>
      </w:r>
    </w:p>
    <w:sectPr w:rsidR="006F5B9B" w:rsidRPr="00E66E61" w:rsidSect="0070451D">
      <w:footerReference w:type="even" r:id="rId8"/>
      <w:footerReference w:type="default" r:id="rId9"/>
      <w:pgSz w:w="11906" w:h="16838" w:code="9"/>
      <w:pgMar w:top="1985" w:right="1701" w:bottom="1701" w:left="1701" w:header="851" w:footer="992" w:gutter="0"/>
      <w:pgNumType w:start="2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6483F" w:rsidRDefault="00B6483F" w:rsidP="00037863">
      <w:r>
        <w:separator/>
      </w:r>
    </w:p>
  </w:endnote>
  <w:endnote w:type="continuationSeparator" w:id="0">
    <w:p w:rsidR="00B6483F" w:rsidRDefault="00B6483F" w:rsidP="00037863">
      <w:r>
        <w:continuationSeparator/>
      </w:r>
    </w:p>
  </w:endnote>
  <w:endnote w:type="continuationNotice" w:id="1">
    <w:p w:rsidR="00B6483F" w:rsidRDefault="00B6483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602E2" w:rsidRDefault="001602E2" w:rsidP="00C5507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:rsidR="001602E2" w:rsidRDefault="001602E2" w:rsidP="00C5507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602E2" w:rsidRDefault="001602E2" w:rsidP="00C5507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1602E2" w:rsidRDefault="001602E2" w:rsidP="00C55075">
    <w:pPr>
      <w:pStyle w:val="Footer"/>
      <w:ind w:right="360"/>
      <w:jc w:val="center"/>
    </w:pPr>
  </w:p>
  <w:p w:rsidR="001602E2" w:rsidRDefault="001602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6483F" w:rsidRDefault="00B6483F" w:rsidP="00037863">
      <w:r>
        <w:separator/>
      </w:r>
    </w:p>
  </w:footnote>
  <w:footnote w:type="continuationSeparator" w:id="0">
    <w:p w:rsidR="00B6483F" w:rsidRDefault="00B6483F" w:rsidP="00037863">
      <w:r>
        <w:continuationSeparator/>
      </w:r>
    </w:p>
  </w:footnote>
  <w:footnote w:type="continuationNotice" w:id="1">
    <w:p w:rsidR="00B6483F" w:rsidRDefault="00B6483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1F4465"/>
    <w:multiLevelType w:val="hybridMultilevel"/>
    <w:tmpl w:val="DB8E5B50"/>
    <w:lvl w:ilvl="0" w:tplc="3EAEFE0C">
      <w:start w:val="3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B24289"/>
    <w:multiLevelType w:val="multilevel"/>
    <w:tmpl w:val="722204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DCA2C3E"/>
    <w:multiLevelType w:val="hybridMultilevel"/>
    <w:tmpl w:val="0052853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CA5F44"/>
    <w:multiLevelType w:val="hybridMultilevel"/>
    <w:tmpl w:val="C5F854D4"/>
    <w:lvl w:ilvl="0" w:tplc="ABB0F6DA">
      <w:start w:val="4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FB670F"/>
    <w:multiLevelType w:val="hybridMultilevel"/>
    <w:tmpl w:val="E904D790"/>
    <w:lvl w:ilvl="0" w:tplc="62AE43B6">
      <w:start w:val="1"/>
      <w:numFmt w:val="bullet"/>
      <w:lvlText w:val=""/>
      <w:lvlJc w:val="left"/>
      <w:pPr>
        <w:ind w:left="1100" w:hanging="360"/>
      </w:pPr>
      <w:rPr>
        <w:rFonts w:ascii="Symbol" w:hAnsi="Symbol"/>
      </w:rPr>
    </w:lvl>
    <w:lvl w:ilvl="1" w:tplc="ECF8672C">
      <w:start w:val="1"/>
      <w:numFmt w:val="bullet"/>
      <w:lvlText w:val=""/>
      <w:lvlJc w:val="left"/>
      <w:pPr>
        <w:ind w:left="1100" w:hanging="360"/>
      </w:pPr>
      <w:rPr>
        <w:rFonts w:ascii="Symbol" w:hAnsi="Symbol"/>
      </w:rPr>
    </w:lvl>
    <w:lvl w:ilvl="2" w:tplc="6C881316">
      <w:start w:val="1"/>
      <w:numFmt w:val="bullet"/>
      <w:lvlText w:val=""/>
      <w:lvlJc w:val="left"/>
      <w:pPr>
        <w:ind w:left="1100" w:hanging="360"/>
      </w:pPr>
      <w:rPr>
        <w:rFonts w:ascii="Symbol" w:hAnsi="Symbol"/>
      </w:rPr>
    </w:lvl>
    <w:lvl w:ilvl="3" w:tplc="A2E48A8A">
      <w:start w:val="1"/>
      <w:numFmt w:val="bullet"/>
      <w:lvlText w:val=""/>
      <w:lvlJc w:val="left"/>
      <w:pPr>
        <w:ind w:left="1100" w:hanging="360"/>
      </w:pPr>
      <w:rPr>
        <w:rFonts w:ascii="Symbol" w:hAnsi="Symbol"/>
      </w:rPr>
    </w:lvl>
    <w:lvl w:ilvl="4" w:tplc="4BF0A7F0">
      <w:start w:val="1"/>
      <w:numFmt w:val="bullet"/>
      <w:lvlText w:val=""/>
      <w:lvlJc w:val="left"/>
      <w:pPr>
        <w:ind w:left="1100" w:hanging="360"/>
      </w:pPr>
      <w:rPr>
        <w:rFonts w:ascii="Symbol" w:hAnsi="Symbol"/>
      </w:rPr>
    </w:lvl>
    <w:lvl w:ilvl="5" w:tplc="0D48F846">
      <w:start w:val="1"/>
      <w:numFmt w:val="bullet"/>
      <w:lvlText w:val=""/>
      <w:lvlJc w:val="left"/>
      <w:pPr>
        <w:ind w:left="1100" w:hanging="360"/>
      </w:pPr>
      <w:rPr>
        <w:rFonts w:ascii="Symbol" w:hAnsi="Symbol"/>
      </w:rPr>
    </w:lvl>
    <w:lvl w:ilvl="6" w:tplc="2CE24392">
      <w:start w:val="1"/>
      <w:numFmt w:val="bullet"/>
      <w:lvlText w:val=""/>
      <w:lvlJc w:val="left"/>
      <w:pPr>
        <w:ind w:left="1100" w:hanging="360"/>
      </w:pPr>
      <w:rPr>
        <w:rFonts w:ascii="Symbol" w:hAnsi="Symbol"/>
      </w:rPr>
    </w:lvl>
    <w:lvl w:ilvl="7" w:tplc="C0FC0C80">
      <w:start w:val="1"/>
      <w:numFmt w:val="bullet"/>
      <w:lvlText w:val=""/>
      <w:lvlJc w:val="left"/>
      <w:pPr>
        <w:ind w:left="1100" w:hanging="360"/>
      </w:pPr>
      <w:rPr>
        <w:rFonts w:ascii="Symbol" w:hAnsi="Symbol"/>
      </w:rPr>
    </w:lvl>
    <w:lvl w:ilvl="8" w:tplc="F3F82F84">
      <w:start w:val="1"/>
      <w:numFmt w:val="bullet"/>
      <w:lvlText w:val=""/>
      <w:lvlJc w:val="left"/>
      <w:pPr>
        <w:ind w:left="1100" w:hanging="360"/>
      </w:pPr>
      <w:rPr>
        <w:rFonts w:ascii="Symbol" w:hAnsi="Symbol"/>
      </w:rPr>
    </w:lvl>
  </w:abstractNum>
  <w:abstractNum w:abstractNumId="5" w15:restartNumberingAfterBreak="0">
    <w:nsid w:val="1F9438DC"/>
    <w:multiLevelType w:val="hybridMultilevel"/>
    <w:tmpl w:val="3F2C0128"/>
    <w:lvl w:ilvl="0" w:tplc="A53EE086">
      <w:start w:val="1"/>
      <w:numFmt w:val="bullet"/>
      <w:lvlText w:val=""/>
      <w:lvlJc w:val="left"/>
      <w:pPr>
        <w:ind w:left="1100" w:hanging="360"/>
      </w:pPr>
      <w:rPr>
        <w:rFonts w:ascii="Symbol" w:hAnsi="Symbol"/>
      </w:rPr>
    </w:lvl>
    <w:lvl w:ilvl="1" w:tplc="1D7686D8">
      <w:start w:val="1"/>
      <w:numFmt w:val="bullet"/>
      <w:lvlText w:val=""/>
      <w:lvlJc w:val="left"/>
      <w:pPr>
        <w:ind w:left="1100" w:hanging="360"/>
      </w:pPr>
      <w:rPr>
        <w:rFonts w:ascii="Symbol" w:hAnsi="Symbol"/>
      </w:rPr>
    </w:lvl>
    <w:lvl w:ilvl="2" w:tplc="AF5E4688">
      <w:start w:val="1"/>
      <w:numFmt w:val="bullet"/>
      <w:lvlText w:val=""/>
      <w:lvlJc w:val="left"/>
      <w:pPr>
        <w:ind w:left="1100" w:hanging="360"/>
      </w:pPr>
      <w:rPr>
        <w:rFonts w:ascii="Symbol" w:hAnsi="Symbol"/>
      </w:rPr>
    </w:lvl>
    <w:lvl w:ilvl="3" w:tplc="2850EEB2">
      <w:start w:val="1"/>
      <w:numFmt w:val="bullet"/>
      <w:lvlText w:val=""/>
      <w:lvlJc w:val="left"/>
      <w:pPr>
        <w:ind w:left="1100" w:hanging="360"/>
      </w:pPr>
      <w:rPr>
        <w:rFonts w:ascii="Symbol" w:hAnsi="Symbol"/>
      </w:rPr>
    </w:lvl>
    <w:lvl w:ilvl="4" w:tplc="BA26C728">
      <w:start w:val="1"/>
      <w:numFmt w:val="bullet"/>
      <w:lvlText w:val=""/>
      <w:lvlJc w:val="left"/>
      <w:pPr>
        <w:ind w:left="1100" w:hanging="360"/>
      </w:pPr>
      <w:rPr>
        <w:rFonts w:ascii="Symbol" w:hAnsi="Symbol"/>
      </w:rPr>
    </w:lvl>
    <w:lvl w:ilvl="5" w:tplc="DD1AA72C">
      <w:start w:val="1"/>
      <w:numFmt w:val="bullet"/>
      <w:lvlText w:val=""/>
      <w:lvlJc w:val="left"/>
      <w:pPr>
        <w:ind w:left="1100" w:hanging="360"/>
      </w:pPr>
      <w:rPr>
        <w:rFonts w:ascii="Symbol" w:hAnsi="Symbol"/>
      </w:rPr>
    </w:lvl>
    <w:lvl w:ilvl="6" w:tplc="C082E1F8">
      <w:start w:val="1"/>
      <w:numFmt w:val="bullet"/>
      <w:lvlText w:val=""/>
      <w:lvlJc w:val="left"/>
      <w:pPr>
        <w:ind w:left="1100" w:hanging="360"/>
      </w:pPr>
      <w:rPr>
        <w:rFonts w:ascii="Symbol" w:hAnsi="Symbol"/>
      </w:rPr>
    </w:lvl>
    <w:lvl w:ilvl="7" w:tplc="7F5EB2AC">
      <w:start w:val="1"/>
      <w:numFmt w:val="bullet"/>
      <w:lvlText w:val=""/>
      <w:lvlJc w:val="left"/>
      <w:pPr>
        <w:ind w:left="1100" w:hanging="360"/>
      </w:pPr>
      <w:rPr>
        <w:rFonts w:ascii="Symbol" w:hAnsi="Symbol"/>
      </w:rPr>
    </w:lvl>
    <w:lvl w:ilvl="8" w:tplc="05A864D0">
      <w:start w:val="1"/>
      <w:numFmt w:val="bullet"/>
      <w:lvlText w:val=""/>
      <w:lvlJc w:val="left"/>
      <w:pPr>
        <w:ind w:left="1100" w:hanging="360"/>
      </w:pPr>
      <w:rPr>
        <w:rFonts w:ascii="Symbol" w:hAnsi="Symbol"/>
      </w:rPr>
    </w:lvl>
  </w:abstractNum>
  <w:abstractNum w:abstractNumId="6" w15:restartNumberingAfterBreak="0">
    <w:nsid w:val="1F9650B6"/>
    <w:multiLevelType w:val="hybridMultilevel"/>
    <w:tmpl w:val="00000000"/>
    <w:lvl w:ilvl="0" w:tplc="19A2D580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122EB2FA">
      <w:start w:val="1"/>
      <w:numFmt w:val="decimal"/>
      <w:lvlText w:val=""/>
      <w:lvlJc w:val="left"/>
    </w:lvl>
    <w:lvl w:ilvl="2" w:tplc="A0CE6C44">
      <w:start w:val="1"/>
      <w:numFmt w:val="decimal"/>
      <w:lvlText w:val=""/>
      <w:lvlJc w:val="left"/>
    </w:lvl>
    <w:lvl w:ilvl="3" w:tplc="031E0180">
      <w:start w:val="1"/>
      <w:numFmt w:val="decimal"/>
      <w:lvlText w:val=""/>
      <w:lvlJc w:val="left"/>
    </w:lvl>
    <w:lvl w:ilvl="4" w:tplc="F8601200">
      <w:start w:val="1"/>
      <w:numFmt w:val="decimal"/>
      <w:lvlText w:val=""/>
      <w:lvlJc w:val="left"/>
    </w:lvl>
    <w:lvl w:ilvl="5" w:tplc="F1BA2F52">
      <w:start w:val="1"/>
      <w:numFmt w:val="decimal"/>
      <w:lvlText w:val=""/>
      <w:lvlJc w:val="left"/>
    </w:lvl>
    <w:lvl w:ilvl="6" w:tplc="C6CAEDF0">
      <w:start w:val="1"/>
      <w:numFmt w:val="decimal"/>
      <w:lvlText w:val=""/>
      <w:lvlJc w:val="left"/>
    </w:lvl>
    <w:lvl w:ilvl="7" w:tplc="AD923468">
      <w:start w:val="1"/>
      <w:numFmt w:val="decimal"/>
      <w:lvlText w:val=""/>
      <w:lvlJc w:val="left"/>
    </w:lvl>
    <w:lvl w:ilvl="8" w:tplc="E33ACE3A">
      <w:start w:val="1"/>
      <w:numFmt w:val="decimal"/>
      <w:lvlText w:val=""/>
      <w:lvlJc w:val="left"/>
    </w:lvl>
  </w:abstractNum>
  <w:abstractNum w:abstractNumId="7" w15:restartNumberingAfterBreak="0">
    <w:nsid w:val="239F3098"/>
    <w:multiLevelType w:val="hybridMultilevel"/>
    <w:tmpl w:val="E5DA60A8"/>
    <w:lvl w:ilvl="0" w:tplc="A544A824">
      <w:start w:val="1"/>
      <w:numFmt w:val="decimal"/>
      <w:lvlText w:val="%1."/>
      <w:lvlJc w:val="left"/>
      <w:pPr>
        <w:ind w:left="1460" w:hanging="360"/>
      </w:pPr>
    </w:lvl>
    <w:lvl w:ilvl="1" w:tplc="F5E86BEC">
      <w:start w:val="1"/>
      <w:numFmt w:val="decimal"/>
      <w:lvlText w:val="%2."/>
      <w:lvlJc w:val="left"/>
      <w:pPr>
        <w:ind w:left="1460" w:hanging="360"/>
      </w:pPr>
    </w:lvl>
    <w:lvl w:ilvl="2" w:tplc="ADA89858">
      <w:start w:val="1"/>
      <w:numFmt w:val="decimal"/>
      <w:lvlText w:val="%3."/>
      <w:lvlJc w:val="left"/>
      <w:pPr>
        <w:ind w:left="1460" w:hanging="360"/>
      </w:pPr>
    </w:lvl>
    <w:lvl w:ilvl="3" w:tplc="12A82242">
      <w:start w:val="1"/>
      <w:numFmt w:val="decimal"/>
      <w:lvlText w:val="%4."/>
      <w:lvlJc w:val="left"/>
      <w:pPr>
        <w:ind w:left="1460" w:hanging="360"/>
      </w:pPr>
    </w:lvl>
    <w:lvl w:ilvl="4" w:tplc="7ECA8C90">
      <w:start w:val="1"/>
      <w:numFmt w:val="decimal"/>
      <w:lvlText w:val="%5."/>
      <w:lvlJc w:val="left"/>
      <w:pPr>
        <w:ind w:left="1460" w:hanging="360"/>
      </w:pPr>
    </w:lvl>
    <w:lvl w:ilvl="5" w:tplc="F998C2FE">
      <w:start w:val="1"/>
      <w:numFmt w:val="decimal"/>
      <w:lvlText w:val="%6."/>
      <w:lvlJc w:val="left"/>
      <w:pPr>
        <w:ind w:left="1460" w:hanging="360"/>
      </w:pPr>
    </w:lvl>
    <w:lvl w:ilvl="6" w:tplc="29EEEAD0">
      <w:start w:val="1"/>
      <w:numFmt w:val="decimal"/>
      <w:lvlText w:val="%7."/>
      <w:lvlJc w:val="left"/>
      <w:pPr>
        <w:ind w:left="1460" w:hanging="360"/>
      </w:pPr>
    </w:lvl>
    <w:lvl w:ilvl="7" w:tplc="F1BEAEE4">
      <w:start w:val="1"/>
      <w:numFmt w:val="decimal"/>
      <w:lvlText w:val="%8."/>
      <w:lvlJc w:val="left"/>
      <w:pPr>
        <w:ind w:left="1460" w:hanging="360"/>
      </w:pPr>
    </w:lvl>
    <w:lvl w:ilvl="8" w:tplc="D6A4FF40">
      <w:start w:val="1"/>
      <w:numFmt w:val="decimal"/>
      <w:lvlText w:val="%9."/>
      <w:lvlJc w:val="left"/>
      <w:pPr>
        <w:ind w:left="1460" w:hanging="360"/>
      </w:pPr>
    </w:lvl>
  </w:abstractNum>
  <w:abstractNum w:abstractNumId="8" w15:restartNumberingAfterBreak="0">
    <w:nsid w:val="2B6D6AC9"/>
    <w:multiLevelType w:val="hybridMultilevel"/>
    <w:tmpl w:val="00000000"/>
    <w:lvl w:ilvl="0" w:tplc="020C0990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5C020ED2">
      <w:start w:val="1"/>
      <w:numFmt w:val="decimal"/>
      <w:lvlText w:val=""/>
      <w:lvlJc w:val="left"/>
    </w:lvl>
    <w:lvl w:ilvl="2" w:tplc="003A1330">
      <w:start w:val="1"/>
      <w:numFmt w:val="decimal"/>
      <w:lvlText w:val=""/>
      <w:lvlJc w:val="left"/>
    </w:lvl>
    <w:lvl w:ilvl="3" w:tplc="648E3538">
      <w:start w:val="1"/>
      <w:numFmt w:val="decimal"/>
      <w:lvlText w:val=""/>
      <w:lvlJc w:val="left"/>
    </w:lvl>
    <w:lvl w:ilvl="4" w:tplc="1F8C8580">
      <w:start w:val="1"/>
      <w:numFmt w:val="decimal"/>
      <w:lvlText w:val=""/>
      <w:lvlJc w:val="left"/>
    </w:lvl>
    <w:lvl w:ilvl="5" w:tplc="12F825E2">
      <w:start w:val="1"/>
      <w:numFmt w:val="decimal"/>
      <w:lvlText w:val=""/>
      <w:lvlJc w:val="left"/>
    </w:lvl>
    <w:lvl w:ilvl="6" w:tplc="90B848DC">
      <w:start w:val="1"/>
      <w:numFmt w:val="decimal"/>
      <w:lvlText w:val=""/>
      <w:lvlJc w:val="left"/>
    </w:lvl>
    <w:lvl w:ilvl="7" w:tplc="76145F1E">
      <w:start w:val="1"/>
      <w:numFmt w:val="decimal"/>
      <w:lvlText w:val=""/>
      <w:lvlJc w:val="left"/>
    </w:lvl>
    <w:lvl w:ilvl="8" w:tplc="7D0A7992">
      <w:start w:val="1"/>
      <w:numFmt w:val="decimal"/>
      <w:lvlText w:val=""/>
      <w:lvlJc w:val="left"/>
    </w:lvl>
  </w:abstractNum>
  <w:abstractNum w:abstractNumId="9" w15:restartNumberingAfterBreak="0">
    <w:nsid w:val="2C7077E1"/>
    <w:multiLevelType w:val="hybridMultilevel"/>
    <w:tmpl w:val="746CD33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FF2936"/>
    <w:multiLevelType w:val="multilevel"/>
    <w:tmpl w:val="4E5EFB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48627EA"/>
    <w:multiLevelType w:val="hybridMultilevel"/>
    <w:tmpl w:val="D99A6560"/>
    <w:lvl w:ilvl="0" w:tplc="AB14B5B6">
      <w:start w:val="1"/>
      <w:numFmt w:val="decimal"/>
      <w:lvlText w:val="%1."/>
      <w:lvlJc w:val="left"/>
      <w:pPr>
        <w:ind w:left="1440" w:hanging="360"/>
      </w:pPr>
    </w:lvl>
    <w:lvl w:ilvl="1" w:tplc="78D865B6">
      <w:start w:val="1"/>
      <w:numFmt w:val="decimal"/>
      <w:lvlText w:val="%2."/>
      <w:lvlJc w:val="left"/>
      <w:pPr>
        <w:ind w:left="1440" w:hanging="360"/>
      </w:pPr>
    </w:lvl>
    <w:lvl w:ilvl="2" w:tplc="7C52DACC">
      <w:start w:val="1"/>
      <w:numFmt w:val="decimal"/>
      <w:lvlText w:val="%3."/>
      <w:lvlJc w:val="left"/>
      <w:pPr>
        <w:ind w:left="1440" w:hanging="360"/>
      </w:pPr>
    </w:lvl>
    <w:lvl w:ilvl="3" w:tplc="647AFC32">
      <w:start w:val="1"/>
      <w:numFmt w:val="decimal"/>
      <w:lvlText w:val="%4."/>
      <w:lvlJc w:val="left"/>
      <w:pPr>
        <w:ind w:left="1440" w:hanging="360"/>
      </w:pPr>
    </w:lvl>
    <w:lvl w:ilvl="4" w:tplc="C18818DA">
      <w:start w:val="1"/>
      <w:numFmt w:val="decimal"/>
      <w:lvlText w:val="%5."/>
      <w:lvlJc w:val="left"/>
      <w:pPr>
        <w:ind w:left="1440" w:hanging="360"/>
      </w:pPr>
    </w:lvl>
    <w:lvl w:ilvl="5" w:tplc="A5C604C4">
      <w:start w:val="1"/>
      <w:numFmt w:val="decimal"/>
      <w:lvlText w:val="%6."/>
      <w:lvlJc w:val="left"/>
      <w:pPr>
        <w:ind w:left="1440" w:hanging="360"/>
      </w:pPr>
    </w:lvl>
    <w:lvl w:ilvl="6" w:tplc="3F5AB926">
      <w:start w:val="1"/>
      <w:numFmt w:val="decimal"/>
      <w:lvlText w:val="%7."/>
      <w:lvlJc w:val="left"/>
      <w:pPr>
        <w:ind w:left="1440" w:hanging="360"/>
      </w:pPr>
    </w:lvl>
    <w:lvl w:ilvl="7" w:tplc="56FA25CE">
      <w:start w:val="1"/>
      <w:numFmt w:val="decimal"/>
      <w:lvlText w:val="%8."/>
      <w:lvlJc w:val="left"/>
      <w:pPr>
        <w:ind w:left="1440" w:hanging="360"/>
      </w:pPr>
    </w:lvl>
    <w:lvl w:ilvl="8" w:tplc="BCCA0E9E">
      <w:start w:val="1"/>
      <w:numFmt w:val="decimal"/>
      <w:lvlText w:val="%9."/>
      <w:lvlJc w:val="left"/>
      <w:pPr>
        <w:ind w:left="1440" w:hanging="360"/>
      </w:pPr>
    </w:lvl>
  </w:abstractNum>
  <w:abstractNum w:abstractNumId="12" w15:restartNumberingAfterBreak="0">
    <w:nsid w:val="37788D7B"/>
    <w:multiLevelType w:val="hybridMultilevel"/>
    <w:tmpl w:val="00000000"/>
    <w:lvl w:ilvl="0" w:tplc="18CA6D7C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C290AD7A">
      <w:start w:val="1"/>
      <w:numFmt w:val="decimal"/>
      <w:lvlText w:val=""/>
      <w:lvlJc w:val="left"/>
    </w:lvl>
    <w:lvl w:ilvl="2" w:tplc="D6A88FA6">
      <w:start w:val="1"/>
      <w:numFmt w:val="decimal"/>
      <w:lvlText w:val=""/>
      <w:lvlJc w:val="left"/>
    </w:lvl>
    <w:lvl w:ilvl="3" w:tplc="34E8F7B4">
      <w:start w:val="1"/>
      <w:numFmt w:val="decimal"/>
      <w:lvlText w:val=""/>
      <w:lvlJc w:val="left"/>
    </w:lvl>
    <w:lvl w:ilvl="4" w:tplc="46A6BB2C">
      <w:start w:val="1"/>
      <w:numFmt w:val="decimal"/>
      <w:lvlText w:val=""/>
      <w:lvlJc w:val="left"/>
    </w:lvl>
    <w:lvl w:ilvl="5" w:tplc="F9B67924">
      <w:start w:val="1"/>
      <w:numFmt w:val="decimal"/>
      <w:lvlText w:val=""/>
      <w:lvlJc w:val="left"/>
    </w:lvl>
    <w:lvl w:ilvl="6" w:tplc="ECBC77BC">
      <w:start w:val="1"/>
      <w:numFmt w:val="decimal"/>
      <w:lvlText w:val=""/>
      <w:lvlJc w:val="left"/>
    </w:lvl>
    <w:lvl w:ilvl="7" w:tplc="D5E8B844">
      <w:start w:val="1"/>
      <w:numFmt w:val="decimal"/>
      <w:lvlText w:val=""/>
      <w:lvlJc w:val="left"/>
    </w:lvl>
    <w:lvl w:ilvl="8" w:tplc="83CA5206">
      <w:start w:val="1"/>
      <w:numFmt w:val="decimal"/>
      <w:lvlText w:val=""/>
      <w:lvlJc w:val="left"/>
    </w:lvl>
  </w:abstractNum>
  <w:abstractNum w:abstractNumId="13" w15:restartNumberingAfterBreak="0">
    <w:nsid w:val="3E796317"/>
    <w:multiLevelType w:val="hybridMultilevel"/>
    <w:tmpl w:val="038A3736"/>
    <w:lvl w:ilvl="0" w:tplc="821CD0BE">
      <w:start w:val="1"/>
      <w:numFmt w:val="upperLetter"/>
      <w:lvlText w:val="%1."/>
      <w:lvlJc w:val="left"/>
      <w:pPr>
        <w:ind w:left="360" w:hanging="360"/>
      </w:pPr>
      <w:rPr>
        <w:rFonts w:hint="default"/>
        <w:strike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43223838"/>
    <w:multiLevelType w:val="hybridMultilevel"/>
    <w:tmpl w:val="2556E128"/>
    <w:lvl w:ilvl="0" w:tplc="A4A041B8">
      <w:start w:val="1"/>
      <w:numFmt w:val="bullet"/>
      <w:lvlText w:val=""/>
      <w:lvlJc w:val="left"/>
      <w:pPr>
        <w:ind w:left="1100" w:hanging="360"/>
      </w:pPr>
      <w:rPr>
        <w:rFonts w:ascii="Symbol" w:hAnsi="Symbol"/>
      </w:rPr>
    </w:lvl>
    <w:lvl w:ilvl="1" w:tplc="42FAFEFC">
      <w:start w:val="1"/>
      <w:numFmt w:val="bullet"/>
      <w:lvlText w:val=""/>
      <w:lvlJc w:val="left"/>
      <w:pPr>
        <w:ind w:left="1500" w:hanging="360"/>
      </w:pPr>
      <w:rPr>
        <w:rFonts w:ascii="Symbol" w:hAnsi="Symbol"/>
      </w:rPr>
    </w:lvl>
    <w:lvl w:ilvl="2" w:tplc="00CCDC86">
      <w:start w:val="1"/>
      <w:numFmt w:val="bullet"/>
      <w:lvlText w:val=""/>
      <w:lvlJc w:val="left"/>
      <w:pPr>
        <w:ind w:left="1100" w:hanging="360"/>
      </w:pPr>
      <w:rPr>
        <w:rFonts w:ascii="Symbol" w:hAnsi="Symbol"/>
      </w:rPr>
    </w:lvl>
    <w:lvl w:ilvl="3" w:tplc="89DC388A">
      <w:start w:val="1"/>
      <w:numFmt w:val="bullet"/>
      <w:lvlText w:val=""/>
      <w:lvlJc w:val="left"/>
      <w:pPr>
        <w:ind w:left="1100" w:hanging="360"/>
      </w:pPr>
      <w:rPr>
        <w:rFonts w:ascii="Symbol" w:hAnsi="Symbol"/>
      </w:rPr>
    </w:lvl>
    <w:lvl w:ilvl="4" w:tplc="4F1C5742">
      <w:start w:val="1"/>
      <w:numFmt w:val="bullet"/>
      <w:lvlText w:val=""/>
      <w:lvlJc w:val="left"/>
      <w:pPr>
        <w:ind w:left="1100" w:hanging="360"/>
      </w:pPr>
      <w:rPr>
        <w:rFonts w:ascii="Symbol" w:hAnsi="Symbol"/>
      </w:rPr>
    </w:lvl>
    <w:lvl w:ilvl="5" w:tplc="D284956C">
      <w:start w:val="1"/>
      <w:numFmt w:val="bullet"/>
      <w:lvlText w:val=""/>
      <w:lvlJc w:val="left"/>
      <w:pPr>
        <w:ind w:left="1100" w:hanging="360"/>
      </w:pPr>
      <w:rPr>
        <w:rFonts w:ascii="Symbol" w:hAnsi="Symbol"/>
      </w:rPr>
    </w:lvl>
    <w:lvl w:ilvl="6" w:tplc="E22AE942">
      <w:start w:val="1"/>
      <w:numFmt w:val="bullet"/>
      <w:lvlText w:val=""/>
      <w:lvlJc w:val="left"/>
      <w:pPr>
        <w:ind w:left="1100" w:hanging="360"/>
      </w:pPr>
      <w:rPr>
        <w:rFonts w:ascii="Symbol" w:hAnsi="Symbol"/>
      </w:rPr>
    </w:lvl>
    <w:lvl w:ilvl="7" w:tplc="16448B5A">
      <w:start w:val="1"/>
      <w:numFmt w:val="bullet"/>
      <w:lvlText w:val=""/>
      <w:lvlJc w:val="left"/>
      <w:pPr>
        <w:ind w:left="1100" w:hanging="360"/>
      </w:pPr>
      <w:rPr>
        <w:rFonts w:ascii="Symbol" w:hAnsi="Symbol"/>
      </w:rPr>
    </w:lvl>
    <w:lvl w:ilvl="8" w:tplc="75F0E948">
      <w:start w:val="1"/>
      <w:numFmt w:val="bullet"/>
      <w:lvlText w:val=""/>
      <w:lvlJc w:val="left"/>
      <w:pPr>
        <w:ind w:left="1100" w:hanging="360"/>
      </w:pPr>
      <w:rPr>
        <w:rFonts w:ascii="Symbol" w:hAnsi="Symbol"/>
      </w:rPr>
    </w:lvl>
  </w:abstractNum>
  <w:abstractNum w:abstractNumId="15" w15:restartNumberingAfterBreak="0">
    <w:nsid w:val="4D667826"/>
    <w:multiLevelType w:val="hybridMultilevel"/>
    <w:tmpl w:val="B62A17C6"/>
    <w:lvl w:ilvl="0" w:tplc="240AF3FC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EF84FC5"/>
    <w:multiLevelType w:val="hybridMultilevel"/>
    <w:tmpl w:val="FBE2A12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566A782A"/>
    <w:multiLevelType w:val="hybridMultilevel"/>
    <w:tmpl w:val="4CB2DE34"/>
    <w:lvl w:ilvl="0" w:tplc="04090015">
      <w:start w:val="1"/>
      <w:numFmt w:val="upperLetter"/>
      <w:lvlText w:val="%1."/>
      <w:lvlJc w:val="left"/>
      <w:pPr>
        <w:ind w:left="1560" w:hanging="360"/>
      </w:pPr>
    </w:lvl>
    <w:lvl w:ilvl="1" w:tplc="04090019" w:tentative="1">
      <w:start w:val="1"/>
      <w:numFmt w:val="lowerLetter"/>
      <w:lvlText w:val="%2."/>
      <w:lvlJc w:val="left"/>
      <w:pPr>
        <w:ind w:left="2280" w:hanging="360"/>
      </w:pPr>
    </w:lvl>
    <w:lvl w:ilvl="2" w:tplc="0409001B" w:tentative="1">
      <w:start w:val="1"/>
      <w:numFmt w:val="lowerRoman"/>
      <w:lvlText w:val="%3."/>
      <w:lvlJc w:val="right"/>
      <w:pPr>
        <w:ind w:left="3000" w:hanging="180"/>
      </w:pPr>
    </w:lvl>
    <w:lvl w:ilvl="3" w:tplc="0409000F" w:tentative="1">
      <w:start w:val="1"/>
      <w:numFmt w:val="decimal"/>
      <w:lvlText w:val="%4."/>
      <w:lvlJc w:val="left"/>
      <w:pPr>
        <w:ind w:left="3720" w:hanging="360"/>
      </w:pPr>
    </w:lvl>
    <w:lvl w:ilvl="4" w:tplc="04090019" w:tentative="1">
      <w:start w:val="1"/>
      <w:numFmt w:val="lowerLetter"/>
      <w:lvlText w:val="%5."/>
      <w:lvlJc w:val="left"/>
      <w:pPr>
        <w:ind w:left="4440" w:hanging="360"/>
      </w:pPr>
    </w:lvl>
    <w:lvl w:ilvl="5" w:tplc="0409001B" w:tentative="1">
      <w:start w:val="1"/>
      <w:numFmt w:val="lowerRoman"/>
      <w:lvlText w:val="%6."/>
      <w:lvlJc w:val="right"/>
      <w:pPr>
        <w:ind w:left="5160" w:hanging="180"/>
      </w:pPr>
    </w:lvl>
    <w:lvl w:ilvl="6" w:tplc="0409000F" w:tentative="1">
      <w:start w:val="1"/>
      <w:numFmt w:val="decimal"/>
      <w:lvlText w:val="%7."/>
      <w:lvlJc w:val="left"/>
      <w:pPr>
        <w:ind w:left="5880" w:hanging="360"/>
      </w:pPr>
    </w:lvl>
    <w:lvl w:ilvl="7" w:tplc="04090019" w:tentative="1">
      <w:start w:val="1"/>
      <w:numFmt w:val="lowerLetter"/>
      <w:lvlText w:val="%8."/>
      <w:lvlJc w:val="left"/>
      <w:pPr>
        <w:ind w:left="6600" w:hanging="360"/>
      </w:pPr>
    </w:lvl>
    <w:lvl w:ilvl="8" w:tplc="0409001B" w:tentative="1">
      <w:start w:val="1"/>
      <w:numFmt w:val="lowerRoman"/>
      <w:lvlText w:val="%9."/>
      <w:lvlJc w:val="right"/>
      <w:pPr>
        <w:ind w:left="7320" w:hanging="180"/>
      </w:pPr>
    </w:lvl>
  </w:abstractNum>
  <w:abstractNum w:abstractNumId="18" w15:restartNumberingAfterBreak="0">
    <w:nsid w:val="5F2D9BA7"/>
    <w:multiLevelType w:val="hybridMultilevel"/>
    <w:tmpl w:val="00000000"/>
    <w:lvl w:ilvl="0" w:tplc="1CCAD3D2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9A6EFD26">
      <w:start w:val="1"/>
      <w:numFmt w:val="decimal"/>
      <w:lvlText w:val=""/>
      <w:lvlJc w:val="left"/>
    </w:lvl>
    <w:lvl w:ilvl="2" w:tplc="2FE4B354">
      <w:start w:val="1"/>
      <w:numFmt w:val="decimal"/>
      <w:lvlText w:val=""/>
      <w:lvlJc w:val="left"/>
    </w:lvl>
    <w:lvl w:ilvl="3" w:tplc="4970D14C">
      <w:start w:val="1"/>
      <w:numFmt w:val="decimal"/>
      <w:lvlText w:val=""/>
      <w:lvlJc w:val="left"/>
    </w:lvl>
    <w:lvl w:ilvl="4" w:tplc="E7483EF2">
      <w:start w:val="1"/>
      <w:numFmt w:val="decimal"/>
      <w:lvlText w:val=""/>
      <w:lvlJc w:val="left"/>
    </w:lvl>
    <w:lvl w:ilvl="5" w:tplc="2C4A82EE">
      <w:start w:val="1"/>
      <w:numFmt w:val="decimal"/>
      <w:lvlText w:val=""/>
      <w:lvlJc w:val="left"/>
    </w:lvl>
    <w:lvl w:ilvl="6" w:tplc="481E2A28">
      <w:start w:val="1"/>
      <w:numFmt w:val="decimal"/>
      <w:lvlText w:val=""/>
      <w:lvlJc w:val="left"/>
    </w:lvl>
    <w:lvl w:ilvl="7" w:tplc="B7B897DC">
      <w:start w:val="1"/>
      <w:numFmt w:val="decimal"/>
      <w:lvlText w:val=""/>
      <w:lvlJc w:val="left"/>
    </w:lvl>
    <w:lvl w:ilvl="8" w:tplc="78E2EA04">
      <w:start w:val="1"/>
      <w:numFmt w:val="decimal"/>
      <w:lvlText w:val=""/>
      <w:lvlJc w:val="left"/>
    </w:lvl>
  </w:abstractNum>
  <w:abstractNum w:abstractNumId="19" w15:restartNumberingAfterBreak="0">
    <w:nsid w:val="7013541A"/>
    <w:multiLevelType w:val="hybridMultilevel"/>
    <w:tmpl w:val="0AA60834"/>
    <w:lvl w:ilvl="0" w:tplc="C8B8D2D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73415966"/>
    <w:multiLevelType w:val="multilevel"/>
    <w:tmpl w:val="BE1843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86C0B21"/>
    <w:multiLevelType w:val="hybridMultilevel"/>
    <w:tmpl w:val="3D0C5D4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B3B5353"/>
    <w:multiLevelType w:val="hybridMultilevel"/>
    <w:tmpl w:val="40987ED0"/>
    <w:lvl w:ilvl="0" w:tplc="97C4A9B6">
      <w:start w:val="5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FFA6D49"/>
    <w:multiLevelType w:val="multilevel"/>
    <w:tmpl w:val="A26811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8"/>
  </w:num>
  <w:num w:numId="2">
    <w:abstractNumId w:val="8"/>
  </w:num>
  <w:num w:numId="3">
    <w:abstractNumId w:val="6"/>
  </w:num>
  <w:num w:numId="4">
    <w:abstractNumId w:val="12"/>
  </w:num>
  <w:num w:numId="5">
    <w:abstractNumId w:val="16"/>
  </w:num>
  <w:num w:numId="6">
    <w:abstractNumId w:val="19"/>
  </w:num>
  <w:num w:numId="7">
    <w:abstractNumId w:val="13"/>
  </w:num>
  <w:num w:numId="8">
    <w:abstractNumId w:val="15"/>
  </w:num>
  <w:num w:numId="9">
    <w:abstractNumId w:val="0"/>
  </w:num>
  <w:num w:numId="10">
    <w:abstractNumId w:val="3"/>
  </w:num>
  <w:num w:numId="11">
    <w:abstractNumId w:val="2"/>
  </w:num>
  <w:num w:numId="12">
    <w:abstractNumId w:val="17"/>
  </w:num>
  <w:num w:numId="13">
    <w:abstractNumId w:val="9"/>
  </w:num>
  <w:num w:numId="14">
    <w:abstractNumId w:val="21"/>
  </w:num>
  <w:num w:numId="15">
    <w:abstractNumId w:val="22"/>
  </w:num>
  <w:num w:numId="16">
    <w:abstractNumId w:val="10"/>
  </w:num>
  <w:num w:numId="17">
    <w:abstractNumId w:val="20"/>
  </w:num>
  <w:num w:numId="18">
    <w:abstractNumId w:val="23"/>
  </w:num>
  <w:num w:numId="19">
    <w:abstractNumId w:val="7"/>
  </w:num>
  <w:num w:numId="20">
    <w:abstractNumId w:val="14"/>
  </w:num>
  <w:num w:numId="21">
    <w:abstractNumId w:val="11"/>
  </w:num>
  <w:num w:numId="22">
    <w:abstractNumId w:val="5"/>
  </w:num>
  <w:num w:numId="23">
    <w:abstractNumId w:val="4"/>
  </w:num>
  <w:num w:numId="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activeWritingStyle w:appName="MSWord" w:lang="en-US" w:vendorID="64" w:dllVersion="4096" w:nlCheck="1" w:checkStyle="1"/>
  <w:activeWritingStyle w:appName="MSWord" w:lang="ja-JP" w:vendorID="64" w:dllVersion="0" w:nlCheck="1" w:checkStyle="1"/>
  <w:activeWritingStyle w:appName="MSWord" w:lang="en-US" w:vendorID="64" w:dllVersion="6" w:nlCheck="1" w:checkStyle="1"/>
  <w:activeWritingStyle w:appName="MSWord" w:lang="en-AU" w:vendorID="64" w:dllVersion="4096" w:nlCheck="1" w:checkStyle="0"/>
  <w:activeWritingStyle w:appName="MSWord" w:lang="en-PH" w:vendorID="64" w:dllVersion="4096" w:nlCheck="1" w:checkStyle="0"/>
  <w:activeWritingStyle w:appName="MSWord" w:lang="en-US" w:vendorID="64" w:dllVersion="0" w:nlCheck="1" w:checkStyle="0"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3074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B57DFF"/>
    <w:rsid w:val="0000008D"/>
    <w:rsid w:val="00001408"/>
    <w:rsid w:val="00003867"/>
    <w:rsid w:val="000047A8"/>
    <w:rsid w:val="00006569"/>
    <w:rsid w:val="000100D1"/>
    <w:rsid w:val="00010533"/>
    <w:rsid w:val="0001123B"/>
    <w:rsid w:val="00013EAF"/>
    <w:rsid w:val="000221EB"/>
    <w:rsid w:val="00023019"/>
    <w:rsid w:val="000248B8"/>
    <w:rsid w:val="00030DBB"/>
    <w:rsid w:val="000354C1"/>
    <w:rsid w:val="00037863"/>
    <w:rsid w:val="00041ED5"/>
    <w:rsid w:val="00044489"/>
    <w:rsid w:val="0004567A"/>
    <w:rsid w:val="000460F8"/>
    <w:rsid w:val="000530E2"/>
    <w:rsid w:val="000535A4"/>
    <w:rsid w:val="00062FDF"/>
    <w:rsid w:val="00064BD4"/>
    <w:rsid w:val="0006705D"/>
    <w:rsid w:val="00072D0A"/>
    <w:rsid w:val="000730EA"/>
    <w:rsid w:val="000733A4"/>
    <w:rsid w:val="00073B54"/>
    <w:rsid w:val="00076950"/>
    <w:rsid w:val="00077C87"/>
    <w:rsid w:val="00080000"/>
    <w:rsid w:val="00080A4F"/>
    <w:rsid w:val="00080C40"/>
    <w:rsid w:val="00083639"/>
    <w:rsid w:val="00083901"/>
    <w:rsid w:val="0008461C"/>
    <w:rsid w:val="000914E6"/>
    <w:rsid w:val="00093C14"/>
    <w:rsid w:val="0009589E"/>
    <w:rsid w:val="00097DD9"/>
    <w:rsid w:val="000A01B3"/>
    <w:rsid w:val="000A29DE"/>
    <w:rsid w:val="000A3383"/>
    <w:rsid w:val="000A3CA9"/>
    <w:rsid w:val="000A459E"/>
    <w:rsid w:val="000B0668"/>
    <w:rsid w:val="000B2EC2"/>
    <w:rsid w:val="000B35C2"/>
    <w:rsid w:val="000B3D92"/>
    <w:rsid w:val="000B3E0A"/>
    <w:rsid w:val="000B4436"/>
    <w:rsid w:val="000B6C96"/>
    <w:rsid w:val="000C128A"/>
    <w:rsid w:val="000C1857"/>
    <w:rsid w:val="000C2C83"/>
    <w:rsid w:val="000C325D"/>
    <w:rsid w:val="000C4BE1"/>
    <w:rsid w:val="000C4E55"/>
    <w:rsid w:val="000C6979"/>
    <w:rsid w:val="000D2ACF"/>
    <w:rsid w:val="000D39EE"/>
    <w:rsid w:val="000D6413"/>
    <w:rsid w:val="000E6CF2"/>
    <w:rsid w:val="000E6E28"/>
    <w:rsid w:val="000E7A83"/>
    <w:rsid w:val="000E7B62"/>
    <w:rsid w:val="000F01E0"/>
    <w:rsid w:val="000F0524"/>
    <w:rsid w:val="000F0D3A"/>
    <w:rsid w:val="000F1370"/>
    <w:rsid w:val="000F545A"/>
    <w:rsid w:val="000F5DFA"/>
    <w:rsid w:val="000F709D"/>
    <w:rsid w:val="000F7411"/>
    <w:rsid w:val="00100537"/>
    <w:rsid w:val="00100FA9"/>
    <w:rsid w:val="001047A4"/>
    <w:rsid w:val="0010491A"/>
    <w:rsid w:val="001056E6"/>
    <w:rsid w:val="0010783E"/>
    <w:rsid w:val="00107E85"/>
    <w:rsid w:val="00110997"/>
    <w:rsid w:val="001110B5"/>
    <w:rsid w:val="00111773"/>
    <w:rsid w:val="00112F3F"/>
    <w:rsid w:val="001136A9"/>
    <w:rsid w:val="00113C23"/>
    <w:rsid w:val="00113E80"/>
    <w:rsid w:val="00116F44"/>
    <w:rsid w:val="00117622"/>
    <w:rsid w:val="00117779"/>
    <w:rsid w:val="00120D24"/>
    <w:rsid w:val="00122047"/>
    <w:rsid w:val="001222E7"/>
    <w:rsid w:val="00125B65"/>
    <w:rsid w:val="00132991"/>
    <w:rsid w:val="00134128"/>
    <w:rsid w:val="001342C6"/>
    <w:rsid w:val="00136149"/>
    <w:rsid w:val="001373AB"/>
    <w:rsid w:val="00140EB3"/>
    <w:rsid w:val="00140FA8"/>
    <w:rsid w:val="001416E2"/>
    <w:rsid w:val="00143F6F"/>
    <w:rsid w:val="00146F66"/>
    <w:rsid w:val="00147771"/>
    <w:rsid w:val="0015028B"/>
    <w:rsid w:val="001602E2"/>
    <w:rsid w:val="00163BA7"/>
    <w:rsid w:val="00166B98"/>
    <w:rsid w:val="00167B63"/>
    <w:rsid w:val="00167CC1"/>
    <w:rsid w:val="0017058B"/>
    <w:rsid w:val="00170C59"/>
    <w:rsid w:val="00171913"/>
    <w:rsid w:val="00176724"/>
    <w:rsid w:val="00177244"/>
    <w:rsid w:val="00181DEE"/>
    <w:rsid w:val="001830E8"/>
    <w:rsid w:val="00184986"/>
    <w:rsid w:val="00196217"/>
    <w:rsid w:val="001965E6"/>
    <w:rsid w:val="00197DB4"/>
    <w:rsid w:val="001A0E91"/>
    <w:rsid w:val="001A3046"/>
    <w:rsid w:val="001A501B"/>
    <w:rsid w:val="001B19F4"/>
    <w:rsid w:val="001B1A26"/>
    <w:rsid w:val="001B47A6"/>
    <w:rsid w:val="001C4239"/>
    <w:rsid w:val="001C4D1A"/>
    <w:rsid w:val="001C5085"/>
    <w:rsid w:val="001C620A"/>
    <w:rsid w:val="001C6432"/>
    <w:rsid w:val="001C6504"/>
    <w:rsid w:val="001C6821"/>
    <w:rsid w:val="001D5931"/>
    <w:rsid w:val="001D5C50"/>
    <w:rsid w:val="001D654A"/>
    <w:rsid w:val="001D6B1A"/>
    <w:rsid w:val="001D6CA9"/>
    <w:rsid w:val="001D7A35"/>
    <w:rsid w:val="001E0B40"/>
    <w:rsid w:val="001E1791"/>
    <w:rsid w:val="001E4127"/>
    <w:rsid w:val="001E419A"/>
    <w:rsid w:val="001E4C40"/>
    <w:rsid w:val="001E5D73"/>
    <w:rsid w:val="001E64CE"/>
    <w:rsid w:val="001F1651"/>
    <w:rsid w:val="001F209D"/>
    <w:rsid w:val="001F2CE1"/>
    <w:rsid w:val="001F3682"/>
    <w:rsid w:val="001F41E2"/>
    <w:rsid w:val="001F5C8A"/>
    <w:rsid w:val="001F65C5"/>
    <w:rsid w:val="0020022D"/>
    <w:rsid w:val="00202AB1"/>
    <w:rsid w:val="00206304"/>
    <w:rsid w:val="0020782F"/>
    <w:rsid w:val="00216BFC"/>
    <w:rsid w:val="002239B2"/>
    <w:rsid w:val="00225B26"/>
    <w:rsid w:val="002277A8"/>
    <w:rsid w:val="00232DF8"/>
    <w:rsid w:val="00232FEE"/>
    <w:rsid w:val="00233916"/>
    <w:rsid w:val="00234AF9"/>
    <w:rsid w:val="002351AE"/>
    <w:rsid w:val="002351EB"/>
    <w:rsid w:val="00241269"/>
    <w:rsid w:val="002426A8"/>
    <w:rsid w:val="00242DB3"/>
    <w:rsid w:val="00242E2C"/>
    <w:rsid w:val="00243F31"/>
    <w:rsid w:val="00245504"/>
    <w:rsid w:val="002475E0"/>
    <w:rsid w:val="00247E14"/>
    <w:rsid w:val="00253E5C"/>
    <w:rsid w:val="00255262"/>
    <w:rsid w:val="00256A73"/>
    <w:rsid w:val="002571DE"/>
    <w:rsid w:val="00257728"/>
    <w:rsid w:val="002600D3"/>
    <w:rsid w:val="002604D1"/>
    <w:rsid w:val="002613DE"/>
    <w:rsid w:val="00262AF5"/>
    <w:rsid w:val="0026532E"/>
    <w:rsid w:val="00266441"/>
    <w:rsid w:val="00271FB1"/>
    <w:rsid w:val="00275168"/>
    <w:rsid w:val="00277873"/>
    <w:rsid w:val="00284E4C"/>
    <w:rsid w:val="00291158"/>
    <w:rsid w:val="00291DBB"/>
    <w:rsid w:val="00291FFB"/>
    <w:rsid w:val="00292182"/>
    <w:rsid w:val="00294DA2"/>
    <w:rsid w:val="002977F9"/>
    <w:rsid w:val="002A1F1E"/>
    <w:rsid w:val="002A36F6"/>
    <w:rsid w:val="002A37DC"/>
    <w:rsid w:val="002A635C"/>
    <w:rsid w:val="002B50B9"/>
    <w:rsid w:val="002B6A99"/>
    <w:rsid w:val="002B6BB8"/>
    <w:rsid w:val="002B6F31"/>
    <w:rsid w:val="002C0C22"/>
    <w:rsid w:val="002C230D"/>
    <w:rsid w:val="002C2691"/>
    <w:rsid w:val="002C3042"/>
    <w:rsid w:val="002C3512"/>
    <w:rsid w:val="002C3793"/>
    <w:rsid w:val="002C4DAD"/>
    <w:rsid w:val="002C4EEC"/>
    <w:rsid w:val="002D4D53"/>
    <w:rsid w:val="002D6B8B"/>
    <w:rsid w:val="002D711A"/>
    <w:rsid w:val="002D7A8E"/>
    <w:rsid w:val="002E2253"/>
    <w:rsid w:val="002E2850"/>
    <w:rsid w:val="002E531B"/>
    <w:rsid w:val="002E6C66"/>
    <w:rsid w:val="002E6F81"/>
    <w:rsid w:val="002E784F"/>
    <w:rsid w:val="002E79F2"/>
    <w:rsid w:val="002E7E76"/>
    <w:rsid w:val="002F1BFA"/>
    <w:rsid w:val="002F4B13"/>
    <w:rsid w:val="002F6039"/>
    <w:rsid w:val="002F6659"/>
    <w:rsid w:val="003028FA"/>
    <w:rsid w:val="00303543"/>
    <w:rsid w:val="00304199"/>
    <w:rsid w:val="003061D8"/>
    <w:rsid w:val="00311085"/>
    <w:rsid w:val="0032640E"/>
    <w:rsid w:val="003264E8"/>
    <w:rsid w:val="00330E80"/>
    <w:rsid w:val="0033110E"/>
    <w:rsid w:val="00331423"/>
    <w:rsid w:val="00334400"/>
    <w:rsid w:val="00334E07"/>
    <w:rsid w:val="00340113"/>
    <w:rsid w:val="00340F93"/>
    <w:rsid w:val="00341710"/>
    <w:rsid w:val="00345633"/>
    <w:rsid w:val="00345AD9"/>
    <w:rsid w:val="00347E79"/>
    <w:rsid w:val="00352EC5"/>
    <w:rsid w:val="00353A56"/>
    <w:rsid w:val="00353E67"/>
    <w:rsid w:val="00354421"/>
    <w:rsid w:val="00361A71"/>
    <w:rsid w:val="003642A1"/>
    <w:rsid w:val="00365A6E"/>
    <w:rsid w:val="00371BD4"/>
    <w:rsid w:val="003748B2"/>
    <w:rsid w:val="003752D4"/>
    <w:rsid w:val="003763A6"/>
    <w:rsid w:val="0038255E"/>
    <w:rsid w:val="00383C56"/>
    <w:rsid w:val="003852C9"/>
    <w:rsid w:val="00385686"/>
    <w:rsid w:val="00385E14"/>
    <w:rsid w:val="003913E7"/>
    <w:rsid w:val="00392C3C"/>
    <w:rsid w:val="003934F2"/>
    <w:rsid w:val="0039562E"/>
    <w:rsid w:val="00397979"/>
    <w:rsid w:val="003A0949"/>
    <w:rsid w:val="003A4F78"/>
    <w:rsid w:val="003A5968"/>
    <w:rsid w:val="003A7630"/>
    <w:rsid w:val="003B0E9D"/>
    <w:rsid w:val="003B1615"/>
    <w:rsid w:val="003B1DBD"/>
    <w:rsid w:val="003B6EDD"/>
    <w:rsid w:val="003B7207"/>
    <w:rsid w:val="003C3C75"/>
    <w:rsid w:val="003C53D5"/>
    <w:rsid w:val="003D0C8D"/>
    <w:rsid w:val="003D2B56"/>
    <w:rsid w:val="003D6ACD"/>
    <w:rsid w:val="003D729F"/>
    <w:rsid w:val="003D75A3"/>
    <w:rsid w:val="003D7B3B"/>
    <w:rsid w:val="003D7CBF"/>
    <w:rsid w:val="003E0834"/>
    <w:rsid w:val="003E0AE7"/>
    <w:rsid w:val="003E2075"/>
    <w:rsid w:val="003E265B"/>
    <w:rsid w:val="003E26B7"/>
    <w:rsid w:val="003E6F02"/>
    <w:rsid w:val="003E6FB9"/>
    <w:rsid w:val="003F3087"/>
    <w:rsid w:val="003F4455"/>
    <w:rsid w:val="003F68CE"/>
    <w:rsid w:val="004001C3"/>
    <w:rsid w:val="00401313"/>
    <w:rsid w:val="00402416"/>
    <w:rsid w:val="00402796"/>
    <w:rsid w:val="004043C1"/>
    <w:rsid w:val="00404433"/>
    <w:rsid w:val="00405386"/>
    <w:rsid w:val="00406C16"/>
    <w:rsid w:val="004116AE"/>
    <w:rsid w:val="004144E3"/>
    <w:rsid w:val="004147C8"/>
    <w:rsid w:val="0042161D"/>
    <w:rsid w:val="00422009"/>
    <w:rsid w:val="00423D62"/>
    <w:rsid w:val="00424784"/>
    <w:rsid w:val="00424CFA"/>
    <w:rsid w:val="0043246A"/>
    <w:rsid w:val="00434CC3"/>
    <w:rsid w:val="004414E7"/>
    <w:rsid w:val="00443D2A"/>
    <w:rsid w:val="004446CA"/>
    <w:rsid w:val="004456D2"/>
    <w:rsid w:val="00446C1A"/>
    <w:rsid w:val="00450824"/>
    <w:rsid w:val="004510EF"/>
    <w:rsid w:val="00455EB2"/>
    <w:rsid w:val="00463A73"/>
    <w:rsid w:val="00465A49"/>
    <w:rsid w:val="00465A56"/>
    <w:rsid w:val="0046739E"/>
    <w:rsid w:val="00475F4C"/>
    <w:rsid w:val="00483F39"/>
    <w:rsid w:val="0048448B"/>
    <w:rsid w:val="0048484E"/>
    <w:rsid w:val="004848CE"/>
    <w:rsid w:val="00487C48"/>
    <w:rsid w:val="0049133F"/>
    <w:rsid w:val="00494089"/>
    <w:rsid w:val="00495801"/>
    <w:rsid w:val="00496607"/>
    <w:rsid w:val="004970AD"/>
    <w:rsid w:val="00497EBF"/>
    <w:rsid w:val="004A6825"/>
    <w:rsid w:val="004B0C40"/>
    <w:rsid w:val="004B1176"/>
    <w:rsid w:val="004B1E71"/>
    <w:rsid w:val="004B392C"/>
    <w:rsid w:val="004B456A"/>
    <w:rsid w:val="004B4834"/>
    <w:rsid w:val="004B487C"/>
    <w:rsid w:val="004B590C"/>
    <w:rsid w:val="004B755A"/>
    <w:rsid w:val="004C1A67"/>
    <w:rsid w:val="004C2AE6"/>
    <w:rsid w:val="004C52AA"/>
    <w:rsid w:val="004C5302"/>
    <w:rsid w:val="004D10FA"/>
    <w:rsid w:val="004D24A0"/>
    <w:rsid w:val="004D2A23"/>
    <w:rsid w:val="004D5AC5"/>
    <w:rsid w:val="004D5D6B"/>
    <w:rsid w:val="004D6298"/>
    <w:rsid w:val="004D749B"/>
    <w:rsid w:val="004D7629"/>
    <w:rsid w:val="004E151F"/>
    <w:rsid w:val="004E328D"/>
    <w:rsid w:val="004E5A0F"/>
    <w:rsid w:val="004E60EC"/>
    <w:rsid w:val="004E7B59"/>
    <w:rsid w:val="004F0B50"/>
    <w:rsid w:val="004F13F9"/>
    <w:rsid w:val="004F524D"/>
    <w:rsid w:val="004F56F7"/>
    <w:rsid w:val="004F594B"/>
    <w:rsid w:val="005008D1"/>
    <w:rsid w:val="00502AFB"/>
    <w:rsid w:val="005037F9"/>
    <w:rsid w:val="00507E03"/>
    <w:rsid w:val="00511947"/>
    <w:rsid w:val="00514306"/>
    <w:rsid w:val="00515509"/>
    <w:rsid w:val="00516225"/>
    <w:rsid w:val="00517854"/>
    <w:rsid w:val="00520C10"/>
    <w:rsid w:val="00522DD6"/>
    <w:rsid w:val="0052486B"/>
    <w:rsid w:val="00524C9E"/>
    <w:rsid w:val="00525FB0"/>
    <w:rsid w:val="00527B32"/>
    <w:rsid w:val="00527E2D"/>
    <w:rsid w:val="00532F9E"/>
    <w:rsid w:val="005356D3"/>
    <w:rsid w:val="005356E3"/>
    <w:rsid w:val="005421C5"/>
    <w:rsid w:val="0054426A"/>
    <w:rsid w:val="005447E0"/>
    <w:rsid w:val="00544919"/>
    <w:rsid w:val="00545170"/>
    <w:rsid w:val="00551461"/>
    <w:rsid w:val="005527E5"/>
    <w:rsid w:val="005535F8"/>
    <w:rsid w:val="00563F7A"/>
    <w:rsid w:val="00564806"/>
    <w:rsid w:val="0056612A"/>
    <w:rsid w:val="00566B43"/>
    <w:rsid w:val="005711A1"/>
    <w:rsid w:val="00573958"/>
    <w:rsid w:val="00573F33"/>
    <w:rsid w:val="00574A46"/>
    <w:rsid w:val="00574BDF"/>
    <w:rsid w:val="005757F9"/>
    <w:rsid w:val="00594DEB"/>
    <w:rsid w:val="00594EA7"/>
    <w:rsid w:val="00595C84"/>
    <w:rsid w:val="005A137D"/>
    <w:rsid w:val="005A1FA9"/>
    <w:rsid w:val="005A76E8"/>
    <w:rsid w:val="005A7823"/>
    <w:rsid w:val="005B0E38"/>
    <w:rsid w:val="005B315B"/>
    <w:rsid w:val="005B5DCC"/>
    <w:rsid w:val="005B7E3F"/>
    <w:rsid w:val="005C004B"/>
    <w:rsid w:val="005C0167"/>
    <w:rsid w:val="005C12DE"/>
    <w:rsid w:val="005C4C37"/>
    <w:rsid w:val="005D0AE8"/>
    <w:rsid w:val="005D1D62"/>
    <w:rsid w:val="005D2532"/>
    <w:rsid w:val="005D2686"/>
    <w:rsid w:val="005D2AFF"/>
    <w:rsid w:val="005D5497"/>
    <w:rsid w:val="005E15A2"/>
    <w:rsid w:val="005E3C7C"/>
    <w:rsid w:val="005E56B3"/>
    <w:rsid w:val="005E5E6D"/>
    <w:rsid w:val="005E6F4A"/>
    <w:rsid w:val="005F0276"/>
    <w:rsid w:val="005F0A2F"/>
    <w:rsid w:val="005F1032"/>
    <w:rsid w:val="005F28F8"/>
    <w:rsid w:val="005F6830"/>
    <w:rsid w:val="00601B4F"/>
    <w:rsid w:val="0060281B"/>
    <w:rsid w:val="0060376D"/>
    <w:rsid w:val="00612994"/>
    <w:rsid w:val="00617B1D"/>
    <w:rsid w:val="006221A8"/>
    <w:rsid w:val="00627447"/>
    <w:rsid w:val="00634195"/>
    <w:rsid w:val="0063503F"/>
    <w:rsid w:val="00640972"/>
    <w:rsid w:val="00641BE1"/>
    <w:rsid w:val="00641D35"/>
    <w:rsid w:val="00642EEF"/>
    <w:rsid w:val="00642F8D"/>
    <w:rsid w:val="00643220"/>
    <w:rsid w:val="006434B3"/>
    <w:rsid w:val="006519E9"/>
    <w:rsid w:val="006545D3"/>
    <w:rsid w:val="006554EC"/>
    <w:rsid w:val="0065641E"/>
    <w:rsid w:val="006601A7"/>
    <w:rsid w:val="0066272F"/>
    <w:rsid w:val="006654E0"/>
    <w:rsid w:val="00665D7C"/>
    <w:rsid w:val="006663BE"/>
    <w:rsid w:val="00666B4F"/>
    <w:rsid w:val="00671929"/>
    <w:rsid w:val="006737B2"/>
    <w:rsid w:val="00675E0F"/>
    <w:rsid w:val="00677F92"/>
    <w:rsid w:val="00680C6B"/>
    <w:rsid w:val="0068305C"/>
    <w:rsid w:val="00691505"/>
    <w:rsid w:val="006917BE"/>
    <w:rsid w:val="00692009"/>
    <w:rsid w:val="0069316E"/>
    <w:rsid w:val="00693534"/>
    <w:rsid w:val="00695E38"/>
    <w:rsid w:val="006A25BD"/>
    <w:rsid w:val="006A2692"/>
    <w:rsid w:val="006A2728"/>
    <w:rsid w:val="006A3803"/>
    <w:rsid w:val="006A6DC8"/>
    <w:rsid w:val="006B0C7C"/>
    <w:rsid w:val="006B30CF"/>
    <w:rsid w:val="006B32AF"/>
    <w:rsid w:val="006B6DCD"/>
    <w:rsid w:val="006B7CAB"/>
    <w:rsid w:val="006C2B83"/>
    <w:rsid w:val="006C607B"/>
    <w:rsid w:val="006C637E"/>
    <w:rsid w:val="006C6622"/>
    <w:rsid w:val="006C7DF3"/>
    <w:rsid w:val="006D026A"/>
    <w:rsid w:val="006D0A7B"/>
    <w:rsid w:val="006D147C"/>
    <w:rsid w:val="006D2E39"/>
    <w:rsid w:val="006D2F5F"/>
    <w:rsid w:val="006D30AD"/>
    <w:rsid w:val="006D4EA9"/>
    <w:rsid w:val="006D5343"/>
    <w:rsid w:val="006D721F"/>
    <w:rsid w:val="006D7CFA"/>
    <w:rsid w:val="006E045E"/>
    <w:rsid w:val="006E0FDE"/>
    <w:rsid w:val="006E146B"/>
    <w:rsid w:val="006E1D69"/>
    <w:rsid w:val="006E4527"/>
    <w:rsid w:val="006F072A"/>
    <w:rsid w:val="006F29A3"/>
    <w:rsid w:val="006F4392"/>
    <w:rsid w:val="006F5B9B"/>
    <w:rsid w:val="0070451D"/>
    <w:rsid w:val="00704ACA"/>
    <w:rsid w:val="0070736B"/>
    <w:rsid w:val="00711766"/>
    <w:rsid w:val="00713E5A"/>
    <w:rsid w:val="0071440A"/>
    <w:rsid w:val="00714AD8"/>
    <w:rsid w:val="0071634C"/>
    <w:rsid w:val="00720678"/>
    <w:rsid w:val="0072341D"/>
    <w:rsid w:val="007245BE"/>
    <w:rsid w:val="00724D9E"/>
    <w:rsid w:val="00733DF7"/>
    <w:rsid w:val="007372C1"/>
    <w:rsid w:val="00740998"/>
    <w:rsid w:val="007417A7"/>
    <w:rsid w:val="007419CB"/>
    <w:rsid w:val="00741AE5"/>
    <w:rsid w:val="00744A3F"/>
    <w:rsid w:val="00744B6C"/>
    <w:rsid w:val="007459F2"/>
    <w:rsid w:val="00760443"/>
    <w:rsid w:val="0077060A"/>
    <w:rsid w:val="00772CE3"/>
    <w:rsid w:val="007733F7"/>
    <w:rsid w:val="00773D10"/>
    <w:rsid w:val="00773F58"/>
    <w:rsid w:val="00776152"/>
    <w:rsid w:val="00781FF7"/>
    <w:rsid w:val="00785B4B"/>
    <w:rsid w:val="0079089C"/>
    <w:rsid w:val="007909C3"/>
    <w:rsid w:val="00790FBE"/>
    <w:rsid w:val="00792AD2"/>
    <w:rsid w:val="00793DB5"/>
    <w:rsid w:val="007965D3"/>
    <w:rsid w:val="00797217"/>
    <w:rsid w:val="007A18CA"/>
    <w:rsid w:val="007A21FB"/>
    <w:rsid w:val="007A2C3E"/>
    <w:rsid w:val="007A5B63"/>
    <w:rsid w:val="007A5DAD"/>
    <w:rsid w:val="007A663E"/>
    <w:rsid w:val="007A66C1"/>
    <w:rsid w:val="007A6E2C"/>
    <w:rsid w:val="007B1280"/>
    <w:rsid w:val="007B155E"/>
    <w:rsid w:val="007B3541"/>
    <w:rsid w:val="007B3E0B"/>
    <w:rsid w:val="007B4903"/>
    <w:rsid w:val="007C010C"/>
    <w:rsid w:val="007C62F9"/>
    <w:rsid w:val="007C66AE"/>
    <w:rsid w:val="007D017A"/>
    <w:rsid w:val="007D0DE1"/>
    <w:rsid w:val="007D1938"/>
    <w:rsid w:val="007D1E9F"/>
    <w:rsid w:val="007D560C"/>
    <w:rsid w:val="007D572C"/>
    <w:rsid w:val="007D58D6"/>
    <w:rsid w:val="007D5A28"/>
    <w:rsid w:val="007D7A53"/>
    <w:rsid w:val="007E0EE8"/>
    <w:rsid w:val="007E102F"/>
    <w:rsid w:val="007E1171"/>
    <w:rsid w:val="007E1609"/>
    <w:rsid w:val="007E4150"/>
    <w:rsid w:val="007E6C9B"/>
    <w:rsid w:val="007F35FD"/>
    <w:rsid w:val="007F58C3"/>
    <w:rsid w:val="007F77B7"/>
    <w:rsid w:val="007F7AB5"/>
    <w:rsid w:val="00802042"/>
    <w:rsid w:val="008132A3"/>
    <w:rsid w:val="00815E3C"/>
    <w:rsid w:val="00820465"/>
    <w:rsid w:val="008217E7"/>
    <w:rsid w:val="00823B06"/>
    <w:rsid w:val="00826D46"/>
    <w:rsid w:val="00827A18"/>
    <w:rsid w:val="00827A34"/>
    <w:rsid w:val="00827D11"/>
    <w:rsid w:val="00830A7D"/>
    <w:rsid w:val="00832595"/>
    <w:rsid w:val="0083420E"/>
    <w:rsid w:val="00835EF1"/>
    <w:rsid w:val="0083652A"/>
    <w:rsid w:val="008368BD"/>
    <w:rsid w:val="008408AF"/>
    <w:rsid w:val="00840C9D"/>
    <w:rsid w:val="0084178B"/>
    <w:rsid w:val="00841FBC"/>
    <w:rsid w:val="008449D5"/>
    <w:rsid w:val="00844A82"/>
    <w:rsid w:val="00844C05"/>
    <w:rsid w:val="00844D75"/>
    <w:rsid w:val="00847700"/>
    <w:rsid w:val="00851C82"/>
    <w:rsid w:val="00854AB5"/>
    <w:rsid w:val="008576C6"/>
    <w:rsid w:val="00862D46"/>
    <w:rsid w:val="00865694"/>
    <w:rsid w:val="00870329"/>
    <w:rsid w:val="00871CF1"/>
    <w:rsid w:val="008724EE"/>
    <w:rsid w:val="00872C5E"/>
    <w:rsid w:val="00875CCC"/>
    <w:rsid w:val="00876F07"/>
    <w:rsid w:val="008771A5"/>
    <w:rsid w:val="00880CA0"/>
    <w:rsid w:val="00881F43"/>
    <w:rsid w:val="008837DF"/>
    <w:rsid w:val="008864B5"/>
    <w:rsid w:val="00886AAE"/>
    <w:rsid w:val="00887B70"/>
    <w:rsid w:val="0089017C"/>
    <w:rsid w:val="008902B6"/>
    <w:rsid w:val="00890A64"/>
    <w:rsid w:val="0089155D"/>
    <w:rsid w:val="00892710"/>
    <w:rsid w:val="008930D1"/>
    <w:rsid w:val="0089391D"/>
    <w:rsid w:val="00894C69"/>
    <w:rsid w:val="00894E83"/>
    <w:rsid w:val="00895AC7"/>
    <w:rsid w:val="00897216"/>
    <w:rsid w:val="008A4593"/>
    <w:rsid w:val="008B0058"/>
    <w:rsid w:val="008B2465"/>
    <w:rsid w:val="008B27AE"/>
    <w:rsid w:val="008B44AF"/>
    <w:rsid w:val="008B46C2"/>
    <w:rsid w:val="008B5B0E"/>
    <w:rsid w:val="008B5DAC"/>
    <w:rsid w:val="008B6355"/>
    <w:rsid w:val="008B6D96"/>
    <w:rsid w:val="008C153C"/>
    <w:rsid w:val="008C1829"/>
    <w:rsid w:val="008C5201"/>
    <w:rsid w:val="008C5842"/>
    <w:rsid w:val="008C7BD7"/>
    <w:rsid w:val="008D4371"/>
    <w:rsid w:val="008D4B5F"/>
    <w:rsid w:val="008E3410"/>
    <w:rsid w:val="008E408E"/>
    <w:rsid w:val="008E4958"/>
    <w:rsid w:val="008E6339"/>
    <w:rsid w:val="008E70D6"/>
    <w:rsid w:val="008E7464"/>
    <w:rsid w:val="008E75C0"/>
    <w:rsid w:val="008F4F7E"/>
    <w:rsid w:val="008F58B7"/>
    <w:rsid w:val="008F5CB8"/>
    <w:rsid w:val="008F5FFB"/>
    <w:rsid w:val="008F7D24"/>
    <w:rsid w:val="009004E4"/>
    <w:rsid w:val="00904DBC"/>
    <w:rsid w:val="009050D3"/>
    <w:rsid w:val="0090636E"/>
    <w:rsid w:val="009077B7"/>
    <w:rsid w:val="00913CBD"/>
    <w:rsid w:val="00914E28"/>
    <w:rsid w:val="00916525"/>
    <w:rsid w:val="00917CE9"/>
    <w:rsid w:val="00923965"/>
    <w:rsid w:val="00925AA7"/>
    <w:rsid w:val="00926ADB"/>
    <w:rsid w:val="00930929"/>
    <w:rsid w:val="009310FB"/>
    <w:rsid w:val="00931833"/>
    <w:rsid w:val="009330EB"/>
    <w:rsid w:val="00936FF0"/>
    <w:rsid w:val="009372DB"/>
    <w:rsid w:val="00940351"/>
    <w:rsid w:val="00943BDA"/>
    <w:rsid w:val="00950D93"/>
    <w:rsid w:val="0095177E"/>
    <w:rsid w:val="00951978"/>
    <w:rsid w:val="009530E2"/>
    <w:rsid w:val="00953AAC"/>
    <w:rsid w:val="00955A1B"/>
    <w:rsid w:val="009610C9"/>
    <w:rsid w:val="00966B3C"/>
    <w:rsid w:val="00971B50"/>
    <w:rsid w:val="00971E54"/>
    <w:rsid w:val="00972518"/>
    <w:rsid w:val="0097259F"/>
    <w:rsid w:val="009758AC"/>
    <w:rsid w:val="00975D5E"/>
    <w:rsid w:val="009808FF"/>
    <w:rsid w:val="00980A48"/>
    <w:rsid w:val="00987F1B"/>
    <w:rsid w:val="00990D46"/>
    <w:rsid w:val="0099264C"/>
    <w:rsid w:val="0099340D"/>
    <w:rsid w:val="0099374A"/>
    <w:rsid w:val="00994512"/>
    <w:rsid w:val="009A32D2"/>
    <w:rsid w:val="009B636E"/>
    <w:rsid w:val="009C0C21"/>
    <w:rsid w:val="009C3BBF"/>
    <w:rsid w:val="009C71D7"/>
    <w:rsid w:val="009D09E3"/>
    <w:rsid w:val="009D416D"/>
    <w:rsid w:val="009D4E9B"/>
    <w:rsid w:val="009D5354"/>
    <w:rsid w:val="009D6057"/>
    <w:rsid w:val="009D6A80"/>
    <w:rsid w:val="009D772F"/>
    <w:rsid w:val="009E1883"/>
    <w:rsid w:val="009E401A"/>
    <w:rsid w:val="009E4698"/>
    <w:rsid w:val="009E4BD0"/>
    <w:rsid w:val="009E4F82"/>
    <w:rsid w:val="009E758D"/>
    <w:rsid w:val="009F0775"/>
    <w:rsid w:val="009F1575"/>
    <w:rsid w:val="009F5F47"/>
    <w:rsid w:val="009F6E24"/>
    <w:rsid w:val="009F7885"/>
    <w:rsid w:val="00A05A1D"/>
    <w:rsid w:val="00A077E1"/>
    <w:rsid w:val="00A118EB"/>
    <w:rsid w:val="00A160FB"/>
    <w:rsid w:val="00A20ADD"/>
    <w:rsid w:val="00A21E2A"/>
    <w:rsid w:val="00A23F9D"/>
    <w:rsid w:val="00A247A6"/>
    <w:rsid w:val="00A24ABB"/>
    <w:rsid w:val="00A24B4D"/>
    <w:rsid w:val="00A268C0"/>
    <w:rsid w:val="00A31617"/>
    <w:rsid w:val="00A316E5"/>
    <w:rsid w:val="00A31A35"/>
    <w:rsid w:val="00A326D6"/>
    <w:rsid w:val="00A42A1C"/>
    <w:rsid w:val="00A43070"/>
    <w:rsid w:val="00A47972"/>
    <w:rsid w:val="00A51193"/>
    <w:rsid w:val="00A5643F"/>
    <w:rsid w:val="00A6107C"/>
    <w:rsid w:val="00A62892"/>
    <w:rsid w:val="00A64B7E"/>
    <w:rsid w:val="00A66130"/>
    <w:rsid w:val="00A710C5"/>
    <w:rsid w:val="00A73516"/>
    <w:rsid w:val="00A73832"/>
    <w:rsid w:val="00A743CA"/>
    <w:rsid w:val="00A7448F"/>
    <w:rsid w:val="00A87BFA"/>
    <w:rsid w:val="00A87C87"/>
    <w:rsid w:val="00A90393"/>
    <w:rsid w:val="00A90488"/>
    <w:rsid w:val="00A906F7"/>
    <w:rsid w:val="00A9095D"/>
    <w:rsid w:val="00A91293"/>
    <w:rsid w:val="00A91D04"/>
    <w:rsid w:val="00A923C8"/>
    <w:rsid w:val="00A96150"/>
    <w:rsid w:val="00A9755B"/>
    <w:rsid w:val="00AA05D8"/>
    <w:rsid w:val="00AA0BD9"/>
    <w:rsid w:val="00AA1F79"/>
    <w:rsid w:val="00AA2AD8"/>
    <w:rsid w:val="00AA2CB1"/>
    <w:rsid w:val="00AA613E"/>
    <w:rsid w:val="00AB0B3E"/>
    <w:rsid w:val="00AB13AF"/>
    <w:rsid w:val="00AB44AF"/>
    <w:rsid w:val="00AB47BF"/>
    <w:rsid w:val="00AB7206"/>
    <w:rsid w:val="00AC247B"/>
    <w:rsid w:val="00AC45A9"/>
    <w:rsid w:val="00AC4982"/>
    <w:rsid w:val="00AC5F67"/>
    <w:rsid w:val="00AD343D"/>
    <w:rsid w:val="00AD6745"/>
    <w:rsid w:val="00AE0445"/>
    <w:rsid w:val="00AE22E9"/>
    <w:rsid w:val="00AF01C8"/>
    <w:rsid w:val="00AF1D85"/>
    <w:rsid w:val="00AF2046"/>
    <w:rsid w:val="00AF5627"/>
    <w:rsid w:val="00B02A21"/>
    <w:rsid w:val="00B02EF3"/>
    <w:rsid w:val="00B02F1A"/>
    <w:rsid w:val="00B05C3A"/>
    <w:rsid w:val="00B06DF1"/>
    <w:rsid w:val="00B125A2"/>
    <w:rsid w:val="00B13700"/>
    <w:rsid w:val="00B14D7C"/>
    <w:rsid w:val="00B17F4A"/>
    <w:rsid w:val="00B24D9C"/>
    <w:rsid w:val="00B253E4"/>
    <w:rsid w:val="00B25B24"/>
    <w:rsid w:val="00B25DE4"/>
    <w:rsid w:val="00B25FA6"/>
    <w:rsid w:val="00B26109"/>
    <w:rsid w:val="00B26A86"/>
    <w:rsid w:val="00B26B9F"/>
    <w:rsid w:val="00B3072A"/>
    <w:rsid w:val="00B32E84"/>
    <w:rsid w:val="00B40AAB"/>
    <w:rsid w:val="00B42891"/>
    <w:rsid w:val="00B4297F"/>
    <w:rsid w:val="00B469D3"/>
    <w:rsid w:val="00B53086"/>
    <w:rsid w:val="00B539DF"/>
    <w:rsid w:val="00B54B72"/>
    <w:rsid w:val="00B57852"/>
    <w:rsid w:val="00B57A7F"/>
    <w:rsid w:val="00B57DFF"/>
    <w:rsid w:val="00B61BC7"/>
    <w:rsid w:val="00B61C64"/>
    <w:rsid w:val="00B62DA9"/>
    <w:rsid w:val="00B6483F"/>
    <w:rsid w:val="00B64D40"/>
    <w:rsid w:val="00B6638B"/>
    <w:rsid w:val="00B66D6B"/>
    <w:rsid w:val="00B71B4B"/>
    <w:rsid w:val="00B72A33"/>
    <w:rsid w:val="00B76747"/>
    <w:rsid w:val="00B770A7"/>
    <w:rsid w:val="00B822B2"/>
    <w:rsid w:val="00B84AC7"/>
    <w:rsid w:val="00B85C90"/>
    <w:rsid w:val="00B85E33"/>
    <w:rsid w:val="00B86514"/>
    <w:rsid w:val="00B87871"/>
    <w:rsid w:val="00B97D57"/>
    <w:rsid w:val="00BA0117"/>
    <w:rsid w:val="00BA112E"/>
    <w:rsid w:val="00BA5F3F"/>
    <w:rsid w:val="00BA6CC1"/>
    <w:rsid w:val="00BA7CA6"/>
    <w:rsid w:val="00BB01B6"/>
    <w:rsid w:val="00BB34CD"/>
    <w:rsid w:val="00BB42F8"/>
    <w:rsid w:val="00BB459B"/>
    <w:rsid w:val="00BB49C6"/>
    <w:rsid w:val="00BB4A22"/>
    <w:rsid w:val="00BC0534"/>
    <w:rsid w:val="00BC0546"/>
    <w:rsid w:val="00BC40CE"/>
    <w:rsid w:val="00BC53B6"/>
    <w:rsid w:val="00BD0B97"/>
    <w:rsid w:val="00BD1667"/>
    <w:rsid w:val="00BD189F"/>
    <w:rsid w:val="00BD5E7B"/>
    <w:rsid w:val="00BD7383"/>
    <w:rsid w:val="00BF09AE"/>
    <w:rsid w:val="00BF2DBB"/>
    <w:rsid w:val="00BF5E2D"/>
    <w:rsid w:val="00BF65BF"/>
    <w:rsid w:val="00BF741A"/>
    <w:rsid w:val="00C06D87"/>
    <w:rsid w:val="00C11487"/>
    <w:rsid w:val="00C11658"/>
    <w:rsid w:val="00C120B3"/>
    <w:rsid w:val="00C139C0"/>
    <w:rsid w:val="00C14D23"/>
    <w:rsid w:val="00C15CEF"/>
    <w:rsid w:val="00C209C4"/>
    <w:rsid w:val="00C21DDA"/>
    <w:rsid w:val="00C221BD"/>
    <w:rsid w:val="00C22336"/>
    <w:rsid w:val="00C31D71"/>
    <w:rsid w:val="00C335D1"/>
    <w:rsid w:val="00C339D3"/>
    <w:rsid w:val="00C34D03"/>
    <w:rsid w:val="00C36E85"/>
    <w:rsid w:val="00C42A22"/>
    <w:rsid w:val="00C432DE"/>
    <w:rsid w:val="00C44763"/>
    <w:rsid w:val="00C44896"/>
    <w:rsid w:val="00C4607D"/>
    <w:rsid w:val="00C50402"/>
    <w:rsid w:val="00C51D0B"/>
    <w:rsid w:val="00C52A16"/>
    <w:rsid w:val="00C53007"/>
    <w:rsid w:val="00C530BB"/>
    <w:rsid w:val="00C539A1"/>
    <w:rsid w:val="00C54722"/>
    <w:rsid w:val="00C55075"/>
    <w:rsid w:val="00C62836"/>
    <w:rsid w:val="00C67DD2"/>
    <w:rsid w:val="00C7147C"/>
    <w:rsid w:val="00C74888"/>
    <w:rsid w:val="00C83AFF"/>
    <w:rsid w:val="00C84191"/>
    <w:rsid w:val="00C86495"/>
    <w:rsid w:val="00C922E6"/>
    <w:rsid w:val="00C95A37"/>
    <w:rsid w:val="00C963CF"/>
    <w:rsid w:val="00C96CC1"/>
    <w:rsid w:val="00C97E82"/>
    <w:rsid w:val="00CA1564"/>
    <w:rsid w:val="00CA2826"/>
    <w:rsid w:val="00CA3F02"/>
    <w:rsid w:val="00CA444C"/>
    <w:rsid w:val="00CA6FB3"/>
    <w:rsid w:val="00CB0A83"/>
    <w:rsid w:val="00CB28DB"/>
    <w:rsid w:val="00CB550D"/>
    <w:rsid w:val="00CB5F9E"/>
    <w:rsid w:val="00CB600D"/>
    <w:rsid w:val="00CC09CC"/>
    <w:rsid w:val="00CC15F7"/>
    <w:rsid w:val="00CC4C35"/>
    <w:rsid w:val="00CD0CA8"/>
    <w:rsid w:val="00CD0D97"/>
    <w:rsid w:val="00CD204A"/>
    <w:rsid w:val="00CD66F6"/>
    <w:rsid w:val="00CE0B07"/>
    <w:rsid w:val="00CE16E5"/>
    <w:rsid w:val="00CE30F3"/>
    <w:rsid w:val="00CE4883"/>
    <w:rsid w:val="00CE64EA"/>
    <w:rsid w:val="00CE7FDE"/>
    <w:rsid w:val="00CF046D"/>
    <w:rsid w:val="00CF3B5F"/>
    <w:rsid w:val="00CF544D"/>
    <w:rsid w:val="00CF6DBD"/>
    <w:rsid w:val="00D03821"/>
    <w:rsid w:val="00D03C4A"/>
    <w:rsid w:val="00D04331"/>
    <w:rsid w:val="00D10120"/>
    <w:rsid w:val="00D105DC"/>
    <w:rsid w:val="00D10F29"/>
    <w:rsid w:val="00D11356"/>
    <w:rsid w:val="00D131FE"/>
    <w:rsid w:val="00D223F0"/>
    <w:rsid w:val="00D27445"/>
    <w:rsid w:val="00D33801"/>
    <w:rsid w:val="00D35735"/>
    <w:rsid w:val="00D37181"/>
    <w:rsid w:val="00D43F24"/>
    <w:rsid w:val="00D453B2"/>
    <w:rsid w:val="00D508F5"/>
    <w:rsid w:val="00D50B0A"/>
    <w:rsid w:val="00D529C3"/>
    <w:rsid w:val="00D538E2"/>
    <w:rsid w:val="00D56D77"/>
    <w:rsid w:val="00D57E9C"/>
    <w:rsid w:val="00D60CA6"/>
    <w:rsid w:val="00D61542"/>
    <w:rsid w:val="00D63078"/>
    <w:rsid w:val="00D635D6"/>
    <w:rsid w:val="00D6779C"/>
    <w:rsid w:val="00D67DAA"/>
    <w:rsid w:val="00D7341A"/>
    <w:rsid w:val="00D745DA"/>
    <w:rsid w:val="00D7604C"/>
    <w:rsid w:val="00D77DD5"/>
    <w:rsid w:val="00D817CF"/>
    <w:rsid w:val="00D81845"/>
    <w:rsid w:val="00D829F0"/>
    <w:rsid w:val="00D82B29"/>
    <w:rsid w:val="00D92F4F"/>
    <w:rsid w:val="00D94FC5"/>
    <w:rsid w:val="00D95EFB"/>
    <w:rsid w:val="00DA32DB"/>
    <w:rsid w:val="00DA737B"/>
    <w:rsid w:val="00DA7B51"/>
    <w:rsid w:val="00DA7C0D"/>
    <w:rsid w:val="00DC17E1"/>
    <w:rsid w:val="00DC28F3"/>
    <w:rsid w:val="00DC4BF0"/>
    <w:rsid w:val="00DC4CD4"/>
    <w:rsid w:val="00DC5325"/>
    <w:rsid w:val="00DC61B2"/>
    <w:rsid w:val="00DD42EC"/>
    <w:rsid w:val="00DD596A"/>
    <w:rsid w:val="00DE0CCE"/>
    <w:rsid w:val="00DF0AFC"/>
    <w:rsid w:val="00DF24B7"/>
    <w:rsid w:val="00DF58CD"/>
    <w:rsid w:val="00DF6195"/>
    <w:rsid w:val="00E0509D"/>
    <w:rsid w:val="00E11CB5"/>
    <w:rsid w:val="00E12843"/>
    <w:rsid w:val="00E150C3"/>
    <w:rsid w:val="00E1667A"/>
    <w:rsid w:val="00E16B03"/>
    <w:rsid w:val="00E20F1C"/>
    <w:rsid w:val="00E21A61"/>
    <w:rsid w:val="00E2741B"/>
    <w:rsid w:val="00E302EB"/>
    <w:rsid w:val="00E33283"/>
    <w:rsid w:val="00E33284"/>
    <w:rsid w:val="00E33A9D"/>
    <w:rsid w:val="00E40930"/>
    <w:rsid w:val="00E41709"/>
    <w:rsid w:val="00E4235C"/>
    <w:rsid w:val="00E42CDB"/>
    <w:rsid w:val="00E43587"/>
    <w:rsid w:val="00E436FC"/>
    <w:rsid w:val="00E44045"/>
    <w:rsid w:val="00E5295D"/>
    <w:rsid w:val="00E52CB6"/>
    <w:rsid w:val="00E53099"/>
    <w:rsid w:val="00E53A1F"/>
    <w:rsid w:val="00E55352"/>
    <w:rsid w:val="00E55929"/>
    <w:rsid w:val="00E55D43"/>
    <w:rsid w:val="00E56DDF"/>
    <w:rsid w:val="00E574BC"/>
    <w:rsid w:val="00E57F46"/>
    <w:rsid w:val="00E6318E"/>
    <w:rsid w:val="00E653E9"/>
    <w:rsid w:val="00E669E6"/>
    <w:rsid w:val="00E66E61"/>
    <w:rsid w:val="00E67551"/>
    <w:rsid w:val="00E702A3"/>
    <w:rsid w:val="00E71EF0"/>
    <w:rsid w:val="00E73ADB"/>
    <w:rsid w:val="00E748AC"/>
    <w:rsid w:val="00E74C1E"/>
    <w:rsid w:val="00E76B1D"/>
    <w:rsid w:val="00E816B6"/>
    <w:rsid w:val="00E85AA2"/>
    <w:rsid w:val="00E875ED"/>
    <w:rsid w:val="00E87AE2"/>
    <w:rsid w:val="00E9112F"/>
    <w:rsid w:val="00E916C9"/>
    <w:rsid w:val="00E933E4"/>
    <w:rsid w:val="00E94D4F"/>
    <w:rsid w:val="00EA258B"/>
    <w:rsid w:val="00EA38C6"/>
    <w:rsid w:val="00EA4782"/>
    <w:rsid w:val="00EA68DA"/>
    <w:rsid w:val="00EA754B"/>
    <w:rsid w:val="00EB2EFF"/>
    <w:rsid w:val="00EB4171"/>
    <w:rsid w:val="00EB4CC9"/>
    <w:rsid w:val="00EB4F37"/>
    <w:rsid w:val="00EB5A65"/>
    <w:rsid w:val="00EC0EE1"/>
    <w:rsid w:val="00EC1FE1"/>
    <w:rsid w:val="00EC54F4"/>
    <w:rsid w:val="00EC5FE5"/>
    <w:rsid w:val="00EC7A5C"/>
    <w:rsid w:val="00ED0CE3"/>
    <w:rsid w:val="00ED153A"/>
    <w:rsid w:val="00ED2081"/>
    <w:rsid w:val="00ED4F3C"/>
    <w:rsid w:val="00ED6ABF"/>
    <w:rsid w:val="00ED7215"/>
    <w:rsid w:val="00EE07B4"/>
    <w:rsid w:val="00EE1FE0"/>
    <w:rsid w:val="00EE2925"/>
    <w:rsid w:val="00EE6519"/>
    <w:rsid w:val="00EE664A"/>
    <w:rsid w:val="00EE7612"/>
    <w:rsid w:val="00EF001C"/>
    <w:rsid w:val="00EF0675"/>
    <w:rsid w:val="00EF4153"/>
    <w:rsid w:val="00EF5406"/>
    <w:rsid w:val="00EF66F8"/>
    <w:rsid w:val="00EF79F8"/>
    <w:rsid w:val="00F00861"/>
    <w:rsid w:val="00F07594"/>
    <w:rsid w:val="00F107E9"/>
    <w:rsid w:val="00F1155B"/>
    <w:rsid w:val="00F132DC"/>
    <w:rsid w:val="00F14F99"/>
    <w:rsid w:val="00F15A9E"/>
    <w:rsid w:val="00F2048D"/>
    <w:rsid w:val="00F20F53"/>
    <w:rsid w:val="00F26F7A"/>
    <w:rsid w:val="00F276D2"/>
    <w:rsid w:val="00F30835"/>
    <w:rsid w:val="00F374E3"/>
    <w:rsid w:val="00F376DF"/>
    <w:rsid w:val="00F40A4B"/>
    <w:rsid w:val="00F4228C"/>
    <w:rsid w:val="00F42E7B"/>
    <w:rsid w:val="00F44F6E"/>
    <w:rsid w:val="00F46629"/>
    <w:rsid w:val="00F56199"/>
    <w:rsid w:val="00F57BB1"/>
    <w:rsid w:val="00F622B8"/>
    <w:rsid w:val="00F63572"/>
    <w:rsid w:val="00F6391B"/>
    <w:rsid w:val="00F70FE5"/>
    <w:rsid w:val="00F715AC"/>
    <w:rsid w:val="00F7479D"/>
    <w:rsid w:val="00F76865"/>
    <w:rsid w:val="00F81134"/>
    <w:rsid w:val="00F83CC6"/>
    <w:rsid w:val="00F86017"/>
    <w:rsid w:val="00F86572"/>
    <w:rsid w:val="00F87502"/>
    <w:rsid w:val="00F87C42"/>
    <w:rsid w:val="00F91A28"/>
    <w:rsid w:val="00F9251D"/>
    <w:rsid w:val="00F96C7B"/>
    <w:rsid w:val="00FA1987"/>
    <w:rsid w:val="00FA2D0D"/>
    <w:rsid w:val="00FA3397"/>
    <w:rsid w:val="00FA5028"/>
    <w:rsid w:val="00FA7F74"/>
    <w:rsid w:val="00FA7F99"/>
    <w:rsid w:val="00FB1212"/>
    <w:rsid w:val="00FB14B0"/>
    <w:rsid w:val="00FB4549"/>
    <w:rsid w:val="00FB618A"/>
    <w:rsid w:val="00FB62F8"/>
    <w:rsid w:val="00FB698A"/>
    <w:rsid w:val="00FC400A"/>
    <w:rsid w:val="00FC4E6C"/>
    <w:rsid w:val="00FD5F0D"/>
    <w:rsid w:val="00FE34B9"/>
    <w:rsid w:val="00FF11F2"/>
    <w:rsid w:val="00FF34B0"/>
    <w:rsid w:val="00FF4F3D"/>
    <w:rsid w:val="00FF5059"/>
    <w:rsid w:val="00FF74BA"/>
    <w:rsid w:val="00FF7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>
      <v:textbox inset="5.85pt,.7pt,5.85pt,.7pt"/>
    </o:shapedefaults>
    <o:shapelayout v:ext="edit">
      <o:idmap v:ext="edit" data="2"/>
    </o:shapelayout>
  </w:shapeDefaults>
  <w:decimalSymbol w:val="."/>
  <w:listSeparator w:val=",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Yu Mincho" w:eastAsia="Yu Mincho" w:hAnsi="Yu Mincho" w:cs="Latha"/>
        <w:lang w:val="en-IN" w:eastAsia="en-I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" w:uiPriority="0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2532"/>
    <w:pPr>
      <w:keepNext/>
      <w:spacing w:before="240" w:after="60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11">
    <w:name w:val="TOC 1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Pr>
      <w:kern w:val="2"/>
      <w:sz w:val="21"/>
      <w:szCs w:val="22"/>
      <w:lang w:val="en-US" w:eastAsia="ja-JP"/>
    </w:rPr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rPr>
      <w:sz w:val="16"/>
    </w:rPr>
  </w:style>
  <w:style w:type="character" w:customStyle="1" w:styleId="EndnoteReference1">
    <w:name w:val="Endnote Reference1"/>
    <w:rPr>
      <w:vertAlign w:val="superscript"/>
    </w:rPr>
  </w:style>
  <w:style w:type="character" w:customStyle="1" w:styleId="FootnoteReference1">
    <w:name w:val="Footnote Reference1"/>
    <w:rPr>
      <w:vertAlign w:val="superscript"/>
    </w:rPr>
  </w:style>
  <w:style w:type="character" w:styleId="CommentReference">
    <w:name w:val="annotation reference"/>
    <w:rPr>
      <w:sz w:val="18"/>
    </w:rPr>
  </w:style>
  <w:style w:type="paragraph" w:styleId="CommentText">
    <w:name w:val="annotation text"/>
    <w:basedOn w:val="Normal"/>
    <w:pPr>
      <w:jc w:val="left"/>
    </w:pPr>
  </w:style>
  <w:style w:type="paragraph" w:styleId="Header">
    <w:name w:val="header"/>
    <w:basedOn w:val="Normal"/>
    <w:pPr>
      <w:tabs>
        <w:tab w:val="center" w:pos="4252"/>
        <w:tab w:val="right" w:pos="8504"/>
      </w:tabs>
      <w:snapToGrid w:val="0"/>
    </w:pPr>
  </w:style>
  <w:style w:type="paragraph" w:styleId="Footer">
    <w:name w:val="footer"/>
    <w:basedOn w:val="Normal"/>
    <w:link w:val="FooterChar"/>
    <w:uiPriority w:val="99"/>
    <w:pPr>
      <w:tabs>
        <w:tab w:val="center" w:pos="4252"/>
        <w:tab w:val="right" w:pos="8504"/>
      </w:tabs>
      <w:snapToGrid w:val="0"/>
    </w:pPr>
  </w:style>
  <w:style w:type="paragraph" w:styleId="Revision">
    <w:name w:val="Revision"/>
    <w:rPr>
      <w:kern w:val="2"/>
      <w:sz w:val="21"/>
      <w:szCs w:val="22"/>
      <w:lang w:val="en-US" w:eastAsia="ja-JP"/>
    </w:rPr>
  </w:style>
  <w:style w:type="paragraph" w:styleId="BalloonText">
    <w:name w:val="Balloon Text"/>
    <w:basedOn w:val="Normal"/>
    <w:rPr>
      <w:rFonts w:ascii="Times New Roman" w:eastAsia="Times New Roman" w:hAnsi="Times New Roman" w:cs="Times New Roman"/>
      <w:sz w:val="18"/>
    </w:rPr>
  </w:style>
  <w:style w:type="paragraph" w:styleId="CommentSubject">
    <w:name w:val="annotation subject"/>
    <w:basedOn w:val="CommentText"/>
    <w:pPr>
      <w:jc w:val="both"/>
    </w:pPr>
    <w:rPr>
      <w:b/>
      <w:sz w:val="20"/>
    </w:rPr>
  </w:style>
  <w:style w:type="paragraph" w:styleId="ListParagraph">
    <w:name w:val="List Paragraph"/>
    <w:basedOn w:val="Normal"/>
    <w:pPr>
      <w:ind w:left="840"/>
    </w:pPr>
  </w:style>
  <w:style w:type="paragraph" w:customStyle="1" w:styleId="TableList">
    <w:name w:val="Table List"/>
    <w:basedOn w:val="Normal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rPr>
      <w:shd w:val="clear" w:color="auto" w:fill="D0FCE2"/>
    </w:rPr>
  </w:style>
  <w:style w:type="character" w:customStyle="1" w:styleId="FamilyName">
    <w:name w:val="Family Name"/>
    <w:rPr>
      <w:shd w:val="clear" w:color="auto" w:fill="88F4BE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rPr>
      <w:shd w:val="clear" w:color="auto" w:fill="FFE3C9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Postcode">
    <w:name w:val="Postcode"/>
    <w:rPr>
      <w:shd w:val="clear" w:color="auto" w:fill="BEBEBE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GrantID">
    <w:name w:val="Grant ID"/>
    <w:rPr>
      <w:shd w:val="clear" w:color="auto" w:fill="DDA5FF"/>
    </w:rPr>
  </w:style>
  <w:style w:type="paragraph" w:customStyle="1" w:styleId="Annotation">
    <w:name w:val="Annotation"/>
    <w:basedOn w:val="Normal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Normal"/>
    <w:rPr>
      <w:rFonts w:ascii="Calibri" w:eastAsia="Calibri" w:hAnsi="Calibri" w:cs="Calibri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rPr>
      <w:shd w:val="clear" w:color="auto" w:fill="D1FFB5"/>
    </w:rPr>
  </w:style>
  <w:style w:type="paragraph" w:styleId="List2">
    <w:name w:val="List 2"/>
    <w:basedOn w:val="Normal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rPr>
      <w:shd w:val="clear" w:color="auto" w:fill="FFCFD7"/>
    </w:rPr>
  </w:style>
  <w:style w:type="paragraph" w:customStyle="1" w:styleId="EndnoteText1">
    <w:name w:val="Endnote Text1"/>
    <w:basedOn w:val="Normal"/>
    <w:rPr>
      <w:rFonts w:ascii="Calibri" w:eastAsia="Calibri" w:hAnsi="Calibri" w:cs="Calibri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Normal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City">
    <w:name w:val="City"/>
    <w:rPr>
      <w:shd w:val="clear" w:color="auto" w:fill="D7D7D7"/>
    </w:rPr>
  </w:style>
  <w:style w:type="character" w:styleId="Hyperlink">
    <w:name w:val="Hyperlink"/>
    <w:rPr>
      <w:color w:val="0563C1"/>
    </w:rPr>
  </w:style>
  <w:style w:type="character" w:customStyle="1" w:styleId="Region">
    <w:name w:val="Region"/>
    <w:rPr>
      <w:shd w:val="clear" w:color="auto" w:fill="D8E9EE"/>
    </w:rPr>
  </w:style>
  <w:style w:type="character" w:customStyle="1" w:styleId="DatabaseLink">
    <w:name w:val="Database Link"/>
    <w:rPr>
      <w:shd w:val="clear" w:color="auto" w:fill="AFBEFF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pPr>
      <w:numPr>
        <w:ilvl w:val="8"/>
      </w:numPr>
      <w:ind w:left="1440"/>
      <w:outlineLvl w:val="8"/>
    </w:pPr>
    <w:rPr>
      <w:sz w:val="22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rPr>
      <w:shd w:val="clear" w:color="auto" w:fill="97C5D1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rPr>
      <w:shd w:val="clear" w:color="auto" w:fill="FFEDF0"/>
    </w:rPr>
  </w:style>
  <w:style w:type="paragraph" w:styleId="NormalIndent">
    <w:name w:val="Normal Indent"/>
    <w:basedOn w:val="Normal"/>
    <w:qFormat/>
    <w:pPr>
      <w:ind w:firstLine="480"/>
    </w:pPr>
    <w:rPr>
      <w:sz w:val="22"/>
    </w:rPr>
  </w:style>
  <w:style w:type="character" w:customStyle="1" w:styleId="ArticleTitle">
    <w:name w:val="Article Title"/>
    <w:qFormat/>
    <w:rPr>
      <w:shd w:val="clear" w:color="auto" w:fill="E9F9FF"/>
    </w:rPr>
  </w:style>
  <w:style w:type="character" w:customStyle="1" w:styleId="VolumeNumber">
    <w:name w:val="Volume Number"/>
    <w:rPr>
      <w:shd w:val="clear" w:color="auto" w:fill="EDF0FF"/>
    </w:rPr>
  </w:style>
  <w:style w:type="character" w:customStyle="1" w:styleId="GeneSequence">
    <w:name w:val="Gene Sequence"/>
    <w:rPr>
      <w:shd w:val="clear" w:color="auto" w:fill="FFCDF2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rPr>
      <w:shd w:val="clear" w:color="auto" w:fill="CDD5FF"/>
    </w:rPr>
  </w:style>
  <w:style w:type="paragraph" w:styleId="List">
    <w:name w:val="List"/>
    <w:basedOn w:val="Normal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rPr>
      <w:shd w:val="clear" w:color="auto" w:fill="FFF6A4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List3">
    <w:name w:val="List 3"/>
    <w:basedOn w:val="Normal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rPr>
      <w:shd w:val="clear" w:color="auto" w:fill="FFAFBC"/>
    </w:rPr>
  </w:style>
  <w:style w:type="paragraph" w:customStyle="1" w:styleId="Surtitle">
    <w:name w:val="Sur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rPr>
      <w:shd w:val="clear" w:color="auto" w:fill="F0F0F0"/>
    </w:rPr>
  </w:style>
  <w:style w:type="character" w:customStyle="1" w:styleId="Heading">
    <w:name w:val="Heading:"/>
    <w:rPr>
      <w:color w:val="5B89C1"/>
    </w:rPr>
  </w:style>
  <w:style w:type="character" w:customStyle="1" w:styleId="Source">
    <w:name w:val="Source"/>
    <w:rPr>
      <w:shd w:val="clear" w:color="auto" w:fill="C1EDFF"/>
    </w:rPr>
  </w:style>
  <w:style w:type="paragraph" w:styleId="Subtitle">
    <w:name w:val="Sub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rPr>
      <w:shd w:val="clear" w:color="auto" w:fill="91E0FF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Normal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Year">
    <w:name w:val="Year"/>
    <w:rPr>
      <w:shd w:val="clear" w:color="auto" w:fill="FFF9C9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Location">
    <w:name w:val="Location"/>
    <w:rPr>
      <w:shd w:val="clear" w:color="auto" w:fill="F9EDFF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Normal"/>
    <w:pPr>
      <w:jc w:val="left"/>
    </w:pPr>
    <w:rPr>
      <w:rFonts w:ascii="Calibri" w:eastAsia="Calibri" w:hAnsi="Calibri" w:cs="Calibri"/>
      <w:sz w:val="20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Publisher">
    <w:name w:val="Publisher"/>
    <w:rPr>
      <w:shd w:val="clear" w:color="auto" w:fill="F2DDFF"/>
    </w:rPr>
  </w:style>
  <w:style w:type="paragraph" w:customStyle="1" w:styleId="Caption1">
    <w:name w:val="Caption1"/>
    <w:basedOn w:val="Normal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customStyle="1" w:styleId="UnresolvedMention1">
    <w:name w:val="Unresolved Mention1"/>
    <w:uiPriority w:val="99"/>
    <w:semiHidden/>
    <w:unhideWhenUsed/>
    <w:rsid w:val="00C7147C"/>
    <w:rPr>
      <w:color w:val="605E5C"/>
      <w:shd w:val="clear" w:color="auto" w:fill="E1DFDD"/>
    </w:rPr>
  </w:style>
  <w:style w:type="character" w:customStyle="1" w:styleId="FooterChar">
    <w:name w:val="Footer Char"/>
    <w:basedOn w:val="DefaultParagraphFont"/>
    <w:link w:val="Footer"/>
    <w:uiPriority w:val="99"/>
    <w:rsid w:val="00951978"/>
  </w:style>
  <w:style w:type="character" w:styleId="UnresolvedMention">
    <w:name w:val="Unresolved Mention"/>
    <w:uiPriority w:val="99"/>
    <w:semiHidden/>
    <w:unhideWhenUsed/>
    <w:rsid w:val="008C7BD7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271FB1"/>
    <w:rPr>
      <w:color w:val="954F72"/>
      <w:u w:val="single"/>
    </w:rPr>
  </w:style>
  <w:style w:type="character" w:styleId="PlaceholderText">
    <w:name w:val="Placeholder Text"/>
    <w:uiPriority w:val="99"/>
    <w:semiHidden/>
    <w:rsid w:val="001F2CE1"/>
    <w:rPr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C55075"/>
  </w:style>
  <w:style w:type="character" w:styleId="LineNumber">
    <w:name w:val="line number"/>
    <w:basedOn w:val="DefaultParagraphFont"/>
    <w:uiPriority w:val="99"/>
    <w:semiHidden/>
    <w:unhideWhenUsed/>
    <w:rsid w:val="0004567A"/>
  </w:style>
  <w:style w:type="character" w:customStyle="1" w:styleId="apple-converted-space">
    <w:name w:val="apple-converted-space"/>
    <w:basedOn w:val="DefaultParagraphFont"/>
    <w:rsid w:val="00D82B29"/>
  </w:style>
  <w:style w:type="character" w:styleId="Strong">
    <w:name w:val="Strong"/>
    <w:uiPriority w:val="22"/>
    <w:qFormat/>
    <w:rsid w:val="00D82B29"/>
    <w:rPr>
      <w:b/>
      <w:bCs/>
    </w:rPr>
  </w:style>
  <w:style w:type="character" w:customStyle="1" w:styleId="Heading4Char">
    <w:name w:val="Heading 4 Char"/>
    <w:link w:val="Heading4"/>
    <w:uiPriority w:val="9"/>
    <w:semiHidden/>
    <w:rsid w:val="005D2532"/>
    <w:rPr>
      <w:rFonts w:ascii="Calibri" w:eastAsia="Times New Roman" w:hAnsi="Calibri" w:cs="Times New Roman"/>
      <w:b/>
      <w:bCs/>
      <w:kern w:val="2"/>
      <w:sz w:val="28"/>
      <w:szCs w:val="28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5D253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author">
    <w:name w:val="author"/>
    <w:basedOn w:val="DefaultParagraphFont"/>
    <w:rsid w:val="006B6DCD"/>
  </w:style>
  <w:style w:type="character" w:customStyle="1" w:styleId="articletitle0">
    <w:name w:val="articletitle"/>
    <w:basedOn w:val="DefaultParagraphFont"/>
    <w:rsid w:val="006B6DCD"/>
  </w:style>
  <w:style w:type="character" w:customStyle="1" w:styleId="booktitle">
    <w:name w:val="booktitle"/>
    <w:basedOn w:val="DefaultParagraphFont"/>
    <w:rsid w:val="006B6DCD"/>
  </w:style>
  <w:style w:type="character" w:customStyle="1" w:styleId="bookseriestitle">
    <w:name w:val="bookseriestitle"/>
    <w:basedOn w:val="DefaultParagraphFont"/>
    <w:rsid w:val="006B6DCD"/>
  </w:style>
  <w:style w:type="character" w:customStyle="1" w:styleId="vol">
    <w:name w:val="vol"/>
    <w:basedOn w:val="DefaultParagraphFont"/>
    <w:rsid w:val="006B6DCD"/>
  </w:style>
  <w:style w:type="character" w:customStyle="1" w:styleId="editor">
    <w:name w:val="editor"/>
    <w:basedOn w:val="DefaultParagraphFont"/>
    <w:rsid w:val="006B6DCD"/>
  </w:style>
  <w:style w:type="character" w:customStyle="1" w:styleId="publisherlocation">
    <w:name w:val="publisherlocation"/>
    <w:basedOn w:val="DefaultParagraphFont"/>
    <w:rsid w:val="006B6DCD"/>
  </w:style>
  <w:style w:type="character" w:customStyle="1" w:styleId="pubyear">
    <w:name w:val="pubyear"/>
    <w:basedOn w:val="DefaultParagraphFont"/>
    <w:rsid w:val="006B6DCD"/>
  </w:style>
  <w:style w:type="character" w:customStyle="1" w:styleId="pagefirst">
    <w:name w:val="pagefirst"/>
    <w:basedOn w:val="DefaultParagraphFont"/>
    <w:rsid w:val="006B6DCD"/>
  </w:style>
  <w:style w:type="character" w:customStyle="1" w:styleId="pagelast">
    <w:name w:val="pagelast"/>
    <w:basedOn w:val="DefaultParagraphFont"/>
    <w:rsid w:val="006B6D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40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8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7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6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84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48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37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0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6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0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5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2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7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4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1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0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9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1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1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81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1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7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0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7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shift_jis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28E615-5F6A-46BE-8629-50F54AEC5E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3-09-07T16:03:00Z</dcterms:created>
  <dcterms:modified xsi:type="dcterms:W3CDTF">2023-09-07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85ac54adf7606239ea9fa9c527bee323ac284aa2ce58449c05a4799befaaa1</vt:lpwstr>
  </property>
</Properties>
</file>